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9BF85" w14:textId="3BDFBC09" w:rsidR="004E5B9F" w:rsidRPr="00B70007" w:rsidRDefault="004C6C8A" w:rsidP="004E5B9F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98656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865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="0098656A" w:rsidRPr="0098656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60756" w:rsidRPr="0098656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E5B9F" w:rsidRPr="00D522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BD3">
        <w:rPr>
          <w:rFonts w:ascii="Times New Roman" w:hAnsi="Times New Roman" w:cs="Times New Roman"/>
          <w:sz w:val="24"/>
          <w:szCs w:val="24"/>
          <w:lang w:val="en-US"/>
        </w:rPr>
        <w:t xml:space="preserve">Tumor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26BD3">
        <w:rPr>
          <w:rFonts w:ascii="Times New Roman" w:hAnsi="Times New Roman" w:cs="Times New Roman"/>
          <w:sz w:val="24"/>
          <w:szCs w:val="24"/>
          <w:lang w:val="en-US"/>
        </w:rPr>
        <w:t xml:space="preserve">haracteristics,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26BD3">
        <w:rPr>
          <w:rFonts w:ascii="Times New Roman" w:hAnsi="Times New Roman" w:cs="Times New Roman"/>
          <w:sz w:val="24"/>
          <w:szCs w:val="24"/>
          <w:lang w:val="en-US"/>
        </w:rPr>
        <w:t xml:space="preserve">umor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26BD3">
        <w:rPr>
          <w:rFonts w:ascii="Times New Roman" w:hAnsi="Times New Roman" w:cs="Times New Roman"/>
          <w:sz w:val="24"/>
          <w:szCs w:val="24"/>
          <w:lang w:val="en-US"/>
        </w:rPr>
        <w:t xml:space="preserve">reatment and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6BD3">
        <w:rPr>
          <w:rFonts w:ascii="Times New Roman" w:hAnsi="Times New Roman" w:cs="Times New Roman"/>
          <w:sz w:val="24"/>
          <w:szCs w:val="24"/>
          <w:lang w:val="en-US"/>
        </w:rPr>
        <w:t xml:space="preserve">tudy MRI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26BD3">
        <w:rPr>
          <w:rFonts w:ascii="Times New Roman" w:hAnsi="Times New Roman" w:cs="Times New Roman"/>
          <w:sz w:val="24"/>
          <w:szCs w:val="24"/>
          <w:lang w:val="en-US"/>
        </w:rPr>
        <w:t xml:space="preserve">indings according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E5B9F" w:rsidRPr="00D5223C">
        <w:rPr>
          <w:rFonts w:ascii="Times New Roman" w:hAnsi="Times New Roman" w:cs="Times New Roman"/>
          <w:sz w:val="24"/>
          <w:szCs w:val="24"/>
          <w:lang w:val="en-US"/>
        </w:rPr>
        <w:t xml:space="preserve">schemic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infarct</w:t>
      </w:r>
      <w:r w:rsidR="004E5B9F" w:rsidRPr="00D5223C">
        <w:rPr>
          <w:rFonts w:ascii="Times New Roman" w:hAnsi="Times New Roman" w:cs="Times New Roman"/>
          <w:sz w:val="24"/>
          <w:szCs w:val="24"/>
          <w:lang w:val="en-US"/>
        </w:rPr>
        <w:t xml:space="preserve"> or TIA,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4E5B9F" w:rsidRPr="00D5223C">
        <w:rPr>
          <w:rFonts w:ascii="Times New Roman" w:hAnsi="Times New Roman" w:cs="Times New Roman"/>
          <w:sz w:val="24"/>
          <w:szCs w:val="24"/>
          <w:lang w:val="en-US"/>
        </w:rPr>
        <w:t xml:space="preserve">acunar </w:t>
      </w:r>
      <w:r w:rsidR="00D664C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E5B9F" w:rsidRPr="00D5223C">
        <w:rPr>
          <w:rFonts w:ascii="Times New Roman" w:hAnsi="Times New Roman" w:cs="Times New Roman"/>
          <w:sz w:val="24"/>
          <w:szCs w:val="24"/>
          <w:lang w:val="en-US"/>
        </w:rPr>
        <w:t xml:space="preserve">nfarct and </w:t>
      </w:r>
      <w:r w:rsidR="00262294">
        <w:rPr>
          <w:rFonts w:ascii="Times New Roman" w:hAnsi="Times New Roman" w:cs="Times New Roman"/>
          <w:sz w:val="24"/>
          <w:szCs w:val="24"/>
          <w:lang w:val="en-US"/>
        </w:rPr>
        <w:t xml:space="preserve">white matter </w:t>
      </w:r>
      <w:r w:rsidR="00CA48F7" w:rsidRPr="00B70007">
        <w:rPr>
          <w:rFonts w:ascii="Times New Roman" w:hAnsi="Times New Roman" w:cs="Times New Roman"/>
          <w:sz w:val="24"/>
          <w:szCs w:val="24"/>
          <w:lang w:val="en-US"/>
        </w:rPr>
        <w:t>hyperintensities</w:t>
      </w:r>
    </w:p>
    <w:p w14:paraId="15754695" w14:textId="77777777" w:rsidR="004E5B9F" w:rsidRPr="00B70007" w:rsidRDefault="004E5B9F" w:rsidP="004E5B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217FF2" w14:textId="2EE5FA1D" w:rsidR="00D5223C" w:rsidRPr="00E00E15" w:rsidRDefault="004E5B9F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Ischemic </w:t>
      </w:r>
      <w:r w:rsidR="00D664CF" w:rsidRPr="00E00E1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>nfarct</w:t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223C"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Lacunar </w:t>
      </w:r>
      <w:r w:rsidR="00D664CF" w:rsidRPr="00E00E1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>nfarct</w:t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62294" w:rsidRPr="00E00E15">
        <w:rPr>
          <w:rFonts w:ascii="Times New Roman" w:hAnsi="Times New Roman" w:cs="Times New Roman"/>
          <w:sz w:val="24"/>
          <w:szCs w:val="24"/>
          <w:lang w:val="en-US"/>
        </w:rPr>
        <w:t>White matter lesions</w:t>
      </w:r>
    </w:p>
    <w:p w14:paraId="53363B22" w14:textId="5D3695C0" w:rsidR="004E5B9F" w:rsidRPr="00A966F7" w:rsidRDefault="004E5B9F" w:rsidP="004E5B9F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074F6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074F6" w:rsidRPr="00E00E1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933F8A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4F6" w:rsidRPr="00E00E15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33F8A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DAA" w:rsidRPr="00A966F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074F6" w:rsidRPr="00A966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66F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 w:rsidR="00D074F6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3F8A" w:rsidRPr="00A966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D074F6" w:rsidRPr="00A966F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33F8A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4F6" w:rsidRPr="00A966F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D6DAA" w:rsidRPr="00A966F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074F6" w:rsidRPr="00A966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223C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66F7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3F8A" w:rsidRPr="00A966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33F8A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>7)</w:t>
      </w:r>
      <w:r w:rsidRPr="00A966F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3F8A" w:rsidRPr="00A966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33F8A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343C9" w:rsidRPr="00A966F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0077D" w:rsidRPr="00A966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62294" w:rsidRPr="00A966F7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13D4" w:rsidRPr="00A966F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= 34)</w:t>
      </w:r>
      <w:r w:rsidR="00262294" w:rsidRPr="00A966F7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313D4" w:rsidRPr="00A966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>=36)</w:t>
      </w:r>
      <w:r w:rsidR="00D5223C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D281BFE" w14:textId="7B859C51" w:rsidR="00EC32BC" w:rsidRPr="00A966F7" w:rsidRDefault="00AC217E" w:rsidP="009A43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6F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A43EB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ge at </w:t>
      </w:r>
      <w:r w:rsidR="00D664CF" w:rsidRPr="00A966F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A43EB" w:rsidRPr="00A966F7">
        <w:rPr>
          <w:rFonts w:ascii="Times New Roman" w:hAnsi="Times New Roman" w:cs="Times New Roman"/>
          <w:sz w:val="24"/>
          <w:szCs w:val="24"/>
          <w:lang w:val="en-US"/>
        </w:rPr>
        <w:t>iagnosis</w:t>
      </w:r>
      <w:r w:rsidR="00933F8A" w:rsidRPr="00A966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64CF" w:rsidRPr="00A966F7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9A43EB" w:rsidRPr="00A966F7">
        <w:rPr>
          <w:rFonts w:ascii="Times New Roman" w:hAnsi="Times New Roman" w:cs="Times New Roman"/>
          <w:sz w:val="24"/>
          <w:szCs w:val="24"/>
          <w:lang w:val="en-US"/>
        </w:rPr>
        <w:t>ears</w:t>
      </w:r>
      <w:r w:rsidRPr="00A966F7">
        <w:rPr>
          <w:rFonts w:ascii="Times New Roman" w:hAnsi="Times New Roman" w:cs="Times New Roman"/>
          <w:sz w:val="24"/>
          <w:szCs w:val="24"/>
          <w:lang w:val="en-US"/>
        </w:rPr>
        <w:t>, Mean (SD)</w:t>
      </w:r>
      <w:r w:rsidR="00933F8A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DAA" w:rsidRPr="00A966F7">
        <w:rPr>
          <w:rFonts w:ascii="Times New Roman" w:hAnsi="Times New Roman" w:cs="Times New Roman"/>
          <w:sz w:val="24"/>
          <w:szCs w:val="24"/>
          <w:lang w:val="en-US"/>
        </w:rPr>
        <w:t>9.8 (5.1)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DAA" w:rsidRPr="00A966F7">
        <w:rPr>
          <w:rFonts w:ascii="Times New Roman" w:hAnsi="Times New Roman" w:cs="Times New Roman"/>
          <w:sz w:val="24"/>
          <w:szCs w:val="24"/>
          <w:lang w:val="en-US"/>
        </w:rPr>
        <w:t>8.1 (4.2)</w:t>
      </w:r>
      <w:r w:rsidR="00ED6DAA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ab/>
        <w:t>8.3 (4.4)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ab/>
        <w:t>8.0 (4.5)</w:t>
      </w:r>
      <w:r w:rsidR="009313D4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0CA8" w:rsidRPr="00A966F7">
        <w:rPr>
          <w:rFonts w:ascii="Times New Roman" w:hAnsi="Times New Roman" w:cs="Times New Roman"/>
          <w:sz w:val="24"/>
          <w:szCs w:val="24"/>
          <w:lang w:val="en-US"/>
        </w:rPr>
        <w:t>8.5 (4.2)</w:t>
      </w:r>
    </w:p>
    <w:p w14:paraId="7F99DB9B" w14:textId="7B2FF693" w:rsidR="009A43EB" w:rsidRPr="00A966F7" w:rsidRDefault="00723C20" w:rsidP="009A43EB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66F7">
        <w:rPr>
          <w:rFonts w:ascii="Times New Roman" w:hAnsi="Times New Roman" w:cs="Times New Roman"/>
          <w:sz w:val="24"/>
          <w:szCs w:val="24"/>
          <w:lang w:val="en-US"/>
        </w:rPr>
        <w:t>OR (95% CI)</w:t>
      </w:r>
      <w:r w:rsidRPr="00A966F7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A966F7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E00E15" w:rsidRPr="00A966F7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A966F7">
        <w:rPr>
          <w:rFonts w:ascii="Times New Roman" w:hAnsi="Times New Roman" w:cs="Times New Roman"/>
          <w:iCs/>
          <w:sz w:val="24"/>
          <w:szCs w:val="24"/>
          <w:lang w:val="en-US"/>
        </w:rPr>
        <w:t>1.10 (0.9</w:t>
      </w:r>
      <w:r w:rsidR="00ED6DAA" w:rsidRPr="00A966F7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A966F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 1.3</w:t>
      </w:r>
      <w:r w:rsidR="00ED6DAA" w:rsidRPr="00A966F7">
        <w:rPr>
          <w:rFonts w:ascii="Times New Roman" w:hAnsi="Times New Roman" w:cs="Times New Roman"/>
          <w:iCs/>
          <w:sz w:val="24"/>
          <w:szCs w:val="24"/>
          <w:lang w:val="en-US"/>
        </w:rPr>
        <w:t>4</w:t>
      </w:r>
      <w:r w:rsidRPr="00A966F7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811DB6" w:rsidRPr="00A966F7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811DB6" w:rsidRPr="00A966F7">
        <w:rPr>
          <w:rFonts w:ascii="Times New Roman" w:hAnsi="Times New Roman" w:cs="Times New Roman"/>
          <w:iCs/>
          <w:sz w:val="24"/>
          <w:szCs w:val="24"/>
          <w:lang w:val="en-US"/>
        </w:rPr>
        <w:tab/>
        <w:t>0.98 (0.82 to 1.18)</w:t>
      </w:r>
      <w:r w:rsidR="009A43EB" w:rsidRPr="00A966F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F3017" w:rsidRPr="00A966F7">
        <w:rPr>
          <w:rFonts w:ascii="Times New Roman" w:hAnsi="Times New Roman" w:cs="Times New Roman"/>
          <w:iCs/>
          <w:sz w:val="24"/>
          <w:szCs w:val="24"/>
          <w:lang w:val="en-US"/>
        </w:rPr>
        <w:t>0.98 (0.88 to 1.09)</w:t>
      </w:r>
      <w:r w:rsidR="00F904E4" w:rsidRPr="00A966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032DBAAB" w14:textId="6518B5DA" w:rsidR="009A43EB" w:rsidRPr="00E00E15" w:rsidRDefault="00D664CF" w:rsidP="009A43EB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966F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A43EB" w:rsidRPr="00A966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67FDD" w:rsidRPr="00A966F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F904E4" w:rsidRPr="00A966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F904E4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55C" w:rsidRPr="00A966F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6DAA" w:rsidRPr="00A966F7">
        <w:rPr>
          <w:rFonts w:ascii="Times New Roman" w:hAnsi="Times New Roman" w:cs="Times New Roman"/>
          <w:sz w:val="24"/>
          <w:szCs w:val="24"/>
          <w:lang w:val="en-US"/>
        </w:rPr>
        <w:t>366</w:t>
      </w:r>
      <w:r w:rsidR="009A43EB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A966F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811DB6" w:rsidRPr="00E00E15">
        <w:rPr>
          <w:rFonts w:ascii="Times New Roman" w:hAnsi="Times New Roman" w:cs="Times New Roman"/>
          <w:sz w:val="24"/>
          <w:szCs w:val="24"/>
          <w:lang w:val="en-US"/>
        </w:rPr>
        <w:t>835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3017" w:rsidRPr="00E00E15">
        <w:rPr>
          <w:rFonts w:ascii="Times New Roman" w:hAnsi="Times New Roman" w:cs="Times New Roman"/>
          <w:sz w:val="24"/>
          <w:szCs w:val="24"/>
          <w:lang w:val="en-US"/>
        </w:rPr>
        <w:t>.675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C5EE992" w14:textId="77777777" w:rsidR="009A43EB" w:rsidRPr="00E00E15" w:rsidRDefault="009A43EB" w:rsidP="009A43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24F57E" w14:textId="77777777" w:rsidR="000564C5" w:rsidRPr="00E00E15" w:rsidRDefault="000564C5" w:rsidP="009A43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E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ge at </w:t>
      </w:r>
      <w:r w:rsidR="00D664CF" w:rsidRPr="00E00E1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>ollow-</w:t>
      </w:r>
      <w:r w:rsidR="00D664CF" w:rsidRPr="00E00E15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D664CF" w:rsidRPr="00E00E15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>isit</w:t>
      </w:r>
      <w:r w:rsidR="00F904E4" w:rsidRPr="00E00E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4CF" w:rsidRPr="00E00E15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9A43EB" w:rsidRPr="00E00E15">
        <w:rPr>
          <w:rFonts w:ascii="Times New Roman" w:hAnsi="Times New Roman" w:cs="Times New Roman"/>
          <w:sz w:val="24"/>
          <w:szCs w:val="24"/>
          <w:lang w:val="en-US"/>
        </w:rPr>
        <w:t>ears</w:t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3A93CA34" w14:textId="714552BB" w:rsidR="009A43EB" w:rsidRPr="007C611D" w:rsidRDefault="000564C5" w:rsidP="009A43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E15">
        <w:rPr>
          <w:rFonts w:ascii="Times New Roman" w:hAnsi="Times New Roman" w:cs="Times New Roman"/>
          <w:sz w:val="24"/>
          <w:szCs w:val="24"/>
          <w:lang w:val="en-US"/>
        </w:rPr>
        <w:t>Mean (SD)</w:t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7CA6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2.3</w:t>
      </w:r>
      <w:r w:rsidR="003D7CA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7.8</w:t>
      </w:r>
      <w:r w:rsidR="003D7CA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53034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27.7</w:t>
      </w:r>
      <w:r w:rsidR="003D7CA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6.6</w:t>
      </w:r>
      <w:r w:rsidR="003D7CA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7397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313D4" w:rsidRPr="007C611D">
        <w:rPr>
          <w:rFonts w:ascii="Times New Roman" w:hAnsi="Times New Roman" w:cs="Times New Roman"/>
          <w:sz w:val="24"/>
          <w:szCs w:val="24"/>
          <w:lang w:val="en-US"/>
        </w:rPr>
        <w:t>8.2 (5.5)</w:t>
      </w:r>
      <w:r w:rsidR="009313D4" w:rsidRPr="007C611D">
        <w:rPr>
          <w:rFonts w:ascii="Times New Roman" w:hAnsi="Times New Roman" w:cs="Times New Roman"/>
          <w:sz w:val="24"/>
          <w:szCs w:val="24"/>
          <w:lang w:val="en-US"/>
        </w:rPr>
        <w:tab/>
        <w:t>28.1 (6.9)</w:t>
      </w:r>
      <w:r w:rsidR="004038DE" w:rsidRPr="007C611D">
        <w:rPr>
          <w:rFonts w:ascii="Times New Roman" w:hAnsi="Times New Roman" w:cs="Times New Roman"/>
          <w:sz w:val="24"/>
          <w:szCs w:val="24"/>
          <w:lang w:val="en-US"/>
        </w:rPr>
        <w:tab/>
        <w:t>30.6 (6.4)</w:t>
      </w:r>
      <w:r w:rsidR="004038DE" w:rsidRPr="007C611D">
        <w:rPr>
          <w:rFonts w:ascii="Times New Roman" w:hAnsi="Times New Roman" w:cs="Times New Roman"/>
          <w:sz w:val="24"/>
          <w:szCs w:val="24"/>
          <w:lang w:val="en-US"/>
        </w:rPr>
        <w:tab/>
        <w:t>25.8 (6.3)</w:t>
      </w:r>
    </w:p>
    <w:p w14:paraId="52C0F6A8" w14:textId="09C0A5D1" w:rsidR="009A43EB" w:rsidRPr="007C611D" w:rsidRDefault="003D7CA6" w:rsidP="009A43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OR (95% CI)</w:t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00E1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1.10</w:t>
      </w:r>
      <w:r w:rsidR="00CD5B7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9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="00CD5B76" w:rsidRPr="007C611D">
        <w:rPr>
          <w:rFonts w:ascii="Times New Roman" w:hAnsi="Times New Roman" w:cs="Times New Roman"/>
          <w:sz w:val="24"/>
          <w:szCs w:val="24"/>
          <w:lang w:val="en-US"/>
        </w:rPr>
        <w:t>to 1.2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D5B7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704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7040" w:rsidRPr="007C611D">
        <w:rPr>
          <w:rFonts w:ascii="Times New Roman" w:hAnsi="Times New Roman" w:cs="Times New Roman"/>
          <w:sz w:val="24"/>
          <w:szCs w:val="24"/>
          <w:lang w:val="en-US"/>
        </w:rPr>
        <w:tab/>
        <w:t>1.00 (0.89 to 1.12)</w:t>
      </w:r>
      <w:r w:rsidR="00934F45" w:rsidRPr="007C611D">
        <w:rPr>
          <w:rFonts w:ascii="Times New Roman" w:hAnsi="Times New Roman" w:cs="Times New Roman"/>
          <w:sz w:val="24"/>
          <w:szCs w:val="24"/>
          <w:lang w:val="en-US"/>
        </w:rPr>
        <w:tab/>
        <w:t>1.13 (1.04 to 1.23)</w:t>
      </w:r>
    </w:p>
    <w:p w14:paraId="4FC37162" w14:textId="57A577B6" w:rsidR="009A43EB" w:rsidRPr="007C611D" w:rsidRDefault="00D664CF" w:rsidP="009A43EB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A43EB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67FDD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5B76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126</w:t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A43E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7040" w:rsidRPr="007C611D">
        <w:rPr>
          <w:rFonts w:ascii="Times New Roman" w:hAnsi="Times New Roman" w:cs="Times New Roman"/>
          <w:sz w:val="24"/>
          <w:szCs w:val="24"/>
          <w:lang w:val="en-US"/>
        </w:rPr>
        <w:t>.982</w:t>
      </w:r>
      <w:r w:rsidR="00934F4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4F45" w:rsidRPr="007C611D">
        <w:rPr>
          <w:rFonts w:ascii="Times New Roman" w:hAnsi="Times New Roman" w:cs="Times New Roman"/>
          <w:sz w:val="24"/>
          <w:szCs w:val="24"/>
          <w:lang w:val="en-US"/>
        </w:rPr>
        <w:tab/>
        <w:t>.005</w:t>
      </w:r>
      <w:r w:rsidR="00934F45" w:rsidRPr="007C6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14:paraId="17E19B17" w14:textId="77777777" w:rsidR="009A43EB" w:rsidRPr="007C611D" w:rsidRDefault="009A43EB" w:rsidP="004E5B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0776B4" w14:textId="77777777" w:rsidR="004E5B9F" w:rsidRPr="007C611D" w:rsidRDefault="00D5223C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05B15" w:rsidRPr="007C611D">
        <w:rPr>
          <w:rFonts w:ascii="Times New Roman" w:hAnsi="Times New Roman" w:cs="Times New Roman"/>
          <w:sz w:val="24"/>
          <w:szCs w:val="24"/>
          <w:lang w:val="en-US"/>
        </w:rPr>
        <w:t>umor</w:t>
      </w:r>
      <w:r w:rsidR="003E16A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4CF" w:rsidRPr="007C611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E16A9" w:rsidRPr="007C611D">
        <w:rPr>
          <w:rFonts w:ascii="Times New Roman" w:hAnsi="Times New Roman" w:cs="Times New Roman"/>
          <w:sz w:val="24"/>
          <w:szCs w:val="24"/>
          <w:lang w:val="en-US"/>
        </w:rPr>
        <w:t>ocation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836AD"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6072AA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>(%)</w:t>
      </w:r>
    </w:p>
    <w:p w14:paraId="4A61BDD1" w14:textId="62A940A2" w:rsidR="00005B15" w:rsidRPr="007C611D" w:rsidRDefault="00005B15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Supratentorial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97D48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97D48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6A03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97D48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46C7B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026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1765" w:rsidRPr="007C611D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A00E2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90DA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93E62" w:rsidRPr="007C611D">
        <w:rPr>
          <w:rFonts w:ascii="Times New Roman" w:hAnsi="Times New Roman" w:cs="Times New Roman"/>
          <w:sz w:val="24"/>
          <w:szCs w:val="24"/>
          <w:lang w:val="en-US"/>
        </w:rPr>
        <w:t>15 (44)</w:t>
      </w:r>
      <w:r w:rsidR="0039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18 (50)</w:t>
      </w:r>
      <w:r w:rsidR="0098026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33E8008" w14:textId="27B3ACC6" w:rsidR="00393E62" w:rsidRPr="007C611D" w:rsidRDefault="00005B15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Infratentorial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9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97D48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D6DAA" w:rsidRPr="007C611D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026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D41765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003C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021FC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19 (55)</w:t>
      </w:r>
      <w:r w:rsidR="0039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18 (50)</w:t>
      </w:r>
    </w:p>
    <w:p w14:paraId="22BBE061" w14:textId="22D52B69" w:rsidR="00005B15" w:rsidRPr="007C611D" w:rsidRDefault="004021FC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OR for </w:t>
      </w:r>
      <w:r w:rsidR="00393E62" w:rsidRPr="007C611D">
        <w:rPr>
          <w:rFonts w:ascii="Times New Roman" w:hAnsi="Times New Roman" w:cs="Times New Roman"/>
          <w:sz w:val="24"/>
          <w:szCs w:val="24"/>
          <w:lang w:val="en-US"/>
        </w:rPr>
        <w:t>supratentorial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95% CI)</w:t>
      </w:r>
      <w:r w:rsidR="00890DA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AD293E" w:rsidRPr="007C611D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02 to 1.</w:t>
      </w:r>
      <w:r w:rsidR="00AD293E" w:rsidRPr="007C611D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8026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82644" w:rsidRPr="007C611D">
        <w:rPr>
          <w:rFonts w:ascii="Times New Roman" w:hAnsi="Times New Roman" w:cs="Times New Roman"/>
          <w:sz w:val="24"/>
          <w:szCs w:val="24"/>
          <w:lang w:val="en-US"/>
        </w:rPr>
        <w:tab/>
        <w:t>1.56 (0.32 to 7.57)</w:t>
      </w:r>
      <w:r w:rsidR="0067463A" w:rsidRPr="007C611D">
        <w:rPr>
          <w:rFonts w:ascii="Times New Roman" w:hAnsi="Times New Roman" w:cs="Times New Roman"/>
          <w:sz w:val="24"/>
          <w:szCs w:val="24"/>
          <w:lang w:val="en-US"/>
        </w:rPr>
        <w:tab/>
        <w:t>0.78 (0.31 to 2.02)</w:t>
      </w:r>
    </w:p>
    <w:p w14:paraId="1C9BC0D5" w14:textId="6251032B" w:rsidR="00333269" w:rsidRPr="007C611D" w:rsidRDefault="00D664CF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E68D3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93E62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3326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200B8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293E" w:rsidRPr="007C611D">
        <w:rPr>
          <w:rFonts w:ascii="Times New Roman" w:hAnsi="Times New Roman" w:cs="Times New Roman"/>
          <w:sz w:val="24"/>
          <w:szCs w:val="24"/>
          <w:lang w:val="en-US"/>
        </w:rPr>
        <w:t>152</w:t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223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026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76248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2644" w:rsidRPr="007C611D">
        <w:rPr>
          <w:rFonts w:ascii="Times New Roman" w:hAnsi="Times New Roman" w:cs="Times New Roman"/>
          <w:sz w:val="24"/>
          <w:szCs w:val="24"/>
          <w:lang w:val="en-US"/>
        </w:rPr>
        <w:t>579</w:t>
      </w:r>
      <w:r w:rsidR="00890DA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90DA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7463A" w:rsidRPr="007C611D">
        <w:rPr>
          <w:rFonts w:ascii="Times New Roman" w:hAnsi="Times New Roman" w:cs="Times New Roman"/>
          <w:sz w:val="24"/>
          <w:szCs w:val="24"/>
          <w:lang w:val="en-US"/>
        </w:rPr>
        <w:t>.622</w:t>
      </w:r>
      <w:r w:rsidR="0098026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E416BD2" w14:textId="77777777" w:rsidR="004A3E62" w:rsidRPr="007C611D" w:rsidRDefault="004A3E62" w:rsidP="004E5B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D212DB" w14:textId="305262AC" w:rsidR="004A3E62" w:rsidRPr="007C611D" w:rsidRDefault="0037457A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200B8" w:rsidRPr="007C611D">
        <w:rPr>
          <w:rFonts w:ascii="Times New Roman" w:hAnsi="Times New Roman" w:cs="Times New Roman"/>
          <w:sz w:val="24"/>
          <w:szCs w:val="24"/>
          <w:lang w:val="en-US"/>
        </w:rPr>
        <w:t>adiation dose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7C611D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7C611D">
        <w:rPr>
          <w:rFonts w:ascii="Times New Roman" w:hAnsi="Times New Roman" w:cs="Times New Roman"/>
          <w:sz w:val="24"/>
          <w:szCs w:val="24"/>
          <w:lang w:val="en-US"/>
        </w:rPr>
        <w:t>, Mean (SD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03939" w:rsidRPr="007C611D">
        <w:rPr>
          <w:rFonts w:ascii="Times New Roman" w:hAnsi="Times New Roman" w:cs="Times New Roman"/>
          <w:sz w:val="24"/>
          <w:szCs w:val="24"/>
          <w:lang w:val="en-US"/>
        </w:rPr>
        <w:t>49.9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2.</w:t>
      </w:r>
      <w:r w:rsidR="00403939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51.</w:t>
      </w:r>
      <w:r w:rsidR="00403939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5.</w:t>
      </w:r>
      <w:r w:rsidR="00403939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49.9 (4.8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51.3 (5.3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52.3 (4.6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50.1 (5.7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C2A44E8" w14:textId="75C1FBFD" w:rsidR="004A3E62" w:rsidRPr="007C611D" w:rsidRDefault="001B61BD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lastRenderedPageBreak/>
        <w:t>OR (95% CI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00E1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C22BB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96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0.</w:t>
      </w:r>
      <w:r w:rsidR="00CC22BB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3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1.</w:t>
      </w:r>
      <w:r w:rsidR="00CC22BB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DE4F38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DD59F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D59F6" w:rsidRPr="007C611D">
        <w:rPr>
          <w:rFonts w:ascii="Times New Roman" w:hAnsi="Times New Roman" w:cs="Times New Roman"/>
          <w:sz w:val="24"/>
          <w:szCs w:val="24"/>
          <w:lang w:val="en-US"/>
        </w:rPr>
        <w:tab/>
        <w:t>0.96 (0.83 to 1.10)</w:t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ab/>
        <w:t>1.09 (0.98 to 1.21)</w:t>
      </w:r>
    </w:p>
    <w:p w14:paraId="2CA260F5" w14:textId="0067C6D2" w:rsidR="004A3E62" w:rsidRPr="007C611D" w:rsidRDefault="00D664CF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A3E62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C2A77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14EAF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546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DD59F6" w:rsidRPr="007C611D">
        <w:rPr>
          <w:rFonts w:ascii="Times New Roman" w:hAnsi="Times New Roman" w:cs="Times New Roman"/>
          <w:sz w:val="24"/>
          <w:szCs w:val="24"/>
          <w:lang w:val="en-US"/>
        </w:rPr>
        <w:t>515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>.098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C6E6766" w14:textId="77777777" w:rsidR="004A3E62" w:rsidRPr="007C611D" w:rsidRDefault="004A3E62" w:rsidP="004A3E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81B06F" w14:textId="77777777" w:rsidR="004A3E62" w:rsidRPr="007C611D" w:rsidRDefault="004D3649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adiation, </w:t>
      </w:r>
      <w:r w:rsidR="00E14EAF"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245A803F" w14:textId="3D94C5C0" w:rsidR="004A3E62" w:rsidRPr="007C611D" w:rsidRDefault="00C744EA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Local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C3659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4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130B3E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B83" w:rsidRPr="007C611D">
        <w:rPr>
          <w:rFonts w:ascii="Times New Roman" w:hAnsi="Times New Roman" w:cs="Times New Roman"/>
          <w:sz w:val="24"/>
          <w:szCs w:val="24"/>
          <w:lang w:val="en-US"/>
        </w:rPr>
        <w:t>22 (65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B83" w:rsidRPr="007C611D">
        <w:rPr>
          <w:rFonts w:ascii="Times New Roman" w:hAnsi="Times New Roman" w:cs="Times New Roman"/>
          <w:sz w:val="24"/>
          <w:szCs w:val="24"/>
          <w:lang w:val="en-US"/>
        </w:rPr>
        <w:t>15 (42)</w:t>
      </w:r>
    </w:p>
    <w:p w14:paraId="1B468F80" w14:textId="5F2FE0A7" w:rsidR="00C63B62" w:rsidRPr="007C611D" w:rsidRDefault="00C744EA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C63B62" w:rsidRPr="007C611D">
        <w:rPr>
          <w:rFonts w:ascii="Times New Roman" w:hAnsi="Times New Roman" w:cs="Times New Roman"/>
          <w:sz w:val="24"/>
          <w:szCs w:val="24"/>
          <w:lang w:val="en-US"/>
        </w:rPr>
        <w:t>Whole brain with or</w:t>
      </w:r>
      <w:r w:rsidR="009924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24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1FC91CC" w14:textId="26A83E44" w:rsidR="00CF1CEA" w:rsidRPr="007C611D" w:rsidRDefault="00C63B62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9924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without 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spinal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31BE">
        <w:rPr>
          <w:rFonts w:ascii="Times New Roman" w:hAnsi="Times New Roman" w:cs="Times New Roman"/>
          <w:sz w:val="24"/>
          <w:szCs w:val="24"/>
          <w:lang w:val="en-US"/>
        </w:rPr>
        <w:t>3(50)</w:t>
      </w:r>
      <w:r w:rsidR="008031BE">
        <w:rPr>
          <w:rFonts w:ascii="Times New Roman" w:hAnsi="Times New Roman" w:cs="Times New Roman"/>
          <w:sz w:val="24"/>
          <w:szCs w:val="24"/>
          <w:lang w:val="en-US"/>
        </w:rPr>
        <w:tab/>
        <w:t>30 (47)</w:t>
      </w:r>
      <w:r w:rsidR="008031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31B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30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30B3E" w:rsidRPr="007C611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56B83" w:rsidRPr="007C611D">
        <w:rPr>
          <w:rFonts w:ascii="Times New Roman" w:hAnsi="Times New Roman" w:cs="Times New Roman"/>
          <w:sz w:val="24"/>
          <w:szCs w:val="24"/>
          <w:lang w:val="en-US"/>
        </w:rPr>
        <w:tab/>
        <w:t>12 (35)</w:t>
      </w:r>
      <w:r w:rsidR="00456B83" w:rsidRPr="007C611D">
        <w:rPr>
          <w:rFonts w:ascii="Times New Roman" w:hAnsi="Times New Roman" w:cs="Times New Roman"/>
          <w:sz w:val="24"/>
          <w:szCs w:val="24"/>
          <w:lang w:val="en-US"/>
        </w:rPr>
        <w:tab/>
        <w:t>21 (58)</w:t>
      </w:r>
    </w:p>
    <w:p w14:paraId="3EF6B645" w14:textId="06C5B8D0" w:rsidR="00BC2A77" w:rsidRPr="007C611D" w:rsidRDefault="00CF1CEA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OR</w:t>
      </w:r>
      <w:r w:rsidR="006A0D0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6A0D0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local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95% CI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2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6.04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A11ED" w:rsidRPr="007C611D">
        <w:rPr>
          <w:rFonts w:ascii="Times New Roman" w:hAnsi="Times New Roman" w:cs="Times New Roman"/>
          <w:sz w:val="24"/>
          <w:szCs w:val="24"/>
          <w:lang w:val="en-US"/>
        </w:rPr>
        <w:t>0.83 (0.17 to 4.00)</w:t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2131" w:rsidRPr="007C611D">
        <w:rPr>
          <w:rFonts w:ascii="Times New Roman" w:hAnsi="Times New Roman" w:cs="Times New Roman"/>
          <w:sz w:val="24"/>
          <w:szCs w:val="24"/>
          <w:lang w:val="en-US"/>
        </w:rPr>
        <w:t>0.39 (0.15 to 1.02)</w:t>
      </w:r>
    </w:p>
    <w:p w14:paraId="19BB568D" w14:textId="54AC246B" w:rsidR="004A3E62" w:rsidRPr="007C611D" w:rsidRDefault="00D664CF" w:rsidP="00C744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C2A77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1BA8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1CEA" w:rsidRPr="007C611D">
        <w:rPr>
          <w:rFonts w:ascii="Times New Roman" w:hAnsi="Times New Roman" w:cs="Times New Roman"/>
          <w:sz w:val="24"/>
          <w:szCs w:val="24"/>
          <w:lang w:val="en-US"/>
        </w:rPr>
        <w:t>.8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A11ED" w:rsidRPr="007C611D">
        <w:rPr>
          <w:rFonts w:ascii="Times New Roman" w:hAnsi="Times New Roman" w:cs="Times New Roman"/>
          <w:sz w:val="24"/>
          <w:szCs w:val="24"/>
          <w:lang w:val="en-US"/>
        </w:rPr>
        <w:t>.811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2131" w:rsidRPr="007C611D">
        <w:rPr>
          <w:rFonts w:ascii="Times New Roman" w:hAnsi="Times New Roman" w:cs="Times New Roman"/>
          <w:sz w:val="24"/>
          <w:szCs w:val="24"/>
          <w:lang w:val="en-US"/>
        </w:rPr>
        <w:t>.056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2F41EC3" w14:textId="77777777" w:rsidR="004A3E62" w:rsidRPr="007C611D" w:rsidRDefault="004A3E62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A4CF9E1" w14:textId="77777777" w:rsidR="00BC2A77" w:rsidRPr="007C611D" w:rsidRDefault="00D04C48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adiation, </w:t>
      </w:r>
      <w:r w:rsidR="0010375D"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661AFAD0" w14:textId="52241768" w:rsidR="004A3E62" w:rsidRPr="007C611D" w:rsidRDefault="0010375D" w:rsidP="001037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Local or </w:t>
      </w:r>
      <w:r w:rsidR="00C63B62" w:rsidRPr="007C611D">
        <w:rPr>
          <w:rFonts w:ascii="Times New Roman" w:hAnsi="Times New Roman" w:cs="Times New Roman"/>
          <w:sz w:val="24"/>
          <w:szCs w:val="24"/>
          <w:lang w:val="en-US"/>
        </w:rPr>
        <w:t>whole-brain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5DF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553E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11469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4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DF7860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F7860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17AF9" w:rsidRPr="007C611D">
        <w:rPr>
          <w:rFonts w:ascii="Times New Roman" w:hAnsi="Times New Roman" w:cs="Times New Roman"/>
          <w:sz w:val="24"/>
          <w:szCs w:val="24"/>
          <w:lang w:val="en-US"/>
        </w:rPr>
        <w:tab/>
        <w:t>24 (71)</w:t>
      </w:r>
      <w:r w:rsidR="00F17AF9" w:rsidRPr="007C611D">
        <w:rPr>
          <w:rFonts w:ascii="Times New Roman" w:hAnsi="Times New Roman" w:cs="Times New Roman"/>
          <w:sz w:val="24"/>
          <w:szCs w:val="24"/>
          <w:lang w:val="en-US"/>
        </w:rPr>
        <w:tab/>
        <w:t>16 (44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CDCBBB6" w14:textId="576A6D22" w:rsidR="00017B6A" w:rsidRPr="007C611D" w:rsidRDefault="0010375D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Craniospinal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5DF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11469" w:rsidRPr="007C611D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DE4F38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079EF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3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  <w:t>27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17AF9" w:rsidRPr="007C611D">
        <w:rPr>
          <w:rFonts w:ascii="Times New Roman" w:hAnsi="Times New Roman" w:cs="Times New Roman"/>
          <w:sz w:val="24"/>
          <w:szCs w:val="24"/>
          <w:lang w:val="en-US"/>
        </w:rPr>
        <w:tab/>
        <w:t>10 (29)</w:t>
      </w:r>
      <w:r w:rsidR="00F17AF9" w:rsidRPr="007C611D">
        <w:rPr>
          <w:rFonts w:ascii="Times New Roman" w:hAnsi="Times New Roman" w:cs="Times New Roman"/>
          <w:sz w:val="24"/>
          <w:szCs w:val="24"/>
          <w:lang w:val="en-US"/>
        </w:rPr>
        <w:tab/>
        <w:t>20 (56)</w:t>
      </w:r>
    </w:p>
    <w:p w14:paraId="3414E1BE" w14:textId="62D870C4" w:rsidR="004A3E62" w:rsidRPr="007C611D" w:rsidRDefault="00017B6A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OR </w:t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6A0D0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local or cranial 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(95% CI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E69A7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="0094032C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EE69A7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94032C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</w:t>
      </w:r>
      <w:r w:rsidR="00EE69A7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</w:t>
      </w:r>
      <w:r w:rsidR="00EE69A7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94032C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EE69A7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0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543F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1.00 (0.21 to 4.85) </w:t>
      </w:r>
      <w:r w:rsidR="00A42131" w:rsidRPr="007C611D">
        <w:rPr>
          <w:rFonts w:ascii="Times New Roman" w:hAnsi="Times New Roman" w:cs="Times New Roman"/>
          <w:sz w:val="24"/>
          <w:szCs w:val="24"/>
          <w:lang w:val="en-US"/>
        </w:rPr>
        <w:tab/>
        <w:t>3.00 (1.12 to 8.06)</w:t>
      </w:r>
    </w:p>
    <w:p w14:paraId="20250A3F" w14:textId="4ECB613E" w:rsidR="004A3E62" w:rsidRPr="007C611D" w:rsidRDefault="00D664CF" w:rsidP="004A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A3E62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A469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C25DF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1469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712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F1E11" w:rsidRPr="007C611D">
        <w:rPr>
          <w:rFonts w:ascii="Times New Roman" w:hAnsi="Times New Roman" w:cs="Times New Roman"/>
          <w:sz w:val="24"/>
          <w:szCs w:val="24"/>
          <w:lang w:val="en-US"/>
        </w:rPr>
        <w:t>1.000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2131" w:rsidRPr="007C611D">
        <w:rPr>
          <w:rFonts w:ascii="Times New Roman" w:hAnsi="Times New Roman" w:cs="Times New Roman"/>
          <w:sz w:val="24"/>
          <w:szCs w:val="24"/>
          <w:lang w:val="en-US"/>
        </w:rPr>
        <w:t>.029</w:t>
      </w:r>
      <w:r w:rsidR="00D37047" w:rsidRPr="007C6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4A3E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806CCA8" w14:textId="77777777" w:rsidR="00BC2A77" w:rsidRPr="007C611D" w:rsidRDefault="00BC2A77" w:rsidP="009353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E62498" w14:textId="77777777" w:rsidR="0093534E" w:rsidRPr="007C611D" w:rsidRDefault="0093534E" w:rsidP="00935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Chemotherapy, </w:t>
      </w:r>
      <w:r w:rsidR="00D664CF" w:rsidRPr="007C611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5679078E" w14:textId="01387E02" w:rsidR="005678D9" w:rsidRPr="007C611D" w:rsidRDefault="000A4693" w:rsidP="00935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642F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  <w:t>3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="00C34737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>21 (62)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ab/>
        <w:t>24 (67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79F64E" w14:textId="0BA9CDFC" w:rsidR="00E67DDC" w:rsidRPr="007C611D" w:rsidRDefault="000A4693" w:rsidP="00935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642F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146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1146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211469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  <w:t>4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C34737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2A77" w:rsidRPr="007C611D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ab/>
        <w:t>13 (38)</w:t>
      </w:r>
      <w:r w:rsidR="00D37047" w:rsidRPr="007C611D">
        <w:rPr>
          <w:rFonts w:ascii="Times New Roman" w:hAnsi="Times New Roman" w:cs="Times New Roman"/>
          <w:sz w:val="24"/>
          <w:szCs w:val="24"/>
          <w:lang w:val="en-US"/>
        </w:rPr>
        <w:tab/>
        <w:t>12 (33)</w:t>
      </w:r>
    </w:p>
    <w:p w14:paraId="78F91472" w14:textId="4F5E0317" w:rsidR="0093534E" w:rsidRPr="007C611D" w:rsidRDefault="00E67DDC" w:rsidP="00935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OR </w:t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chemotherapy (95% CI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3.00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27.03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1821" w:rsidRPr="007C611D">
        <w:rPr>
          <w:rFonts w:ascii="Times New Roman" w:hAnsi="Times New Roman" w:cs="Times New Roman"/>
          <w:sz w:val="24"/>
          <w:szCs w:val="24"/>
          <w:lang w:val="en-US"/>
        </w:rPr>
        <w:t>0.38 (0.08 to 1.83)</w:t>
      </w:r>
      <w:r w:rsidR="00E0662D" w:rsidRPr="007C611D">
        <w:rPr>
          <w:rFonts w:ascii="Times New Roman" w:hAnsi="Times New Roman" w:cs="Times New Roman"/>
          <w:sz w:val="24"/>
          <w:szCs w:val="24"/>
          <w:lang w:val="en-US"/>
        </w:rPr>
        <w:tab/>
        <w:t>0.81 (0.30 to 2.15)</w:t>
      </w:r>
    </w:p>
    <w:p w14:paraId="069256A0" w14:textId="20E5C796" w:rsidR="0093534E" w:rsidRPr="007C611D" w:rsidRDefault="00D664CF" w:rsidP="00935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3534E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642F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E5663" w:rsidRPr="007C611D">
        <w:rPr>
          <w:rFonts w:ascii="Times New Roman" w:hAnsi="Times New Roman" w:cs="Times New Roman"/>
          <w:sz w:val="24"/>
          <w:szCs w:val="24"/>
          <w:lang w:val="en-US"/>
        </w:rPr>
        <w:t>329</w:t>
      </w:r>
      <w:r w:rsidR="00DA34A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9B48CD" w:rsidRPr="007C611D">
        <w:rPr>
          <w:rFonts w:ascii="Times New Roman" w:hAnsi="Times New Roman" w:cs="Times New Roman"/>
          <w:sz w:val="24"/>
          <w:szCs w:val="24"/>
          <w:lang w:val="en-US"/>
        </w:rPr>
        <w:t>225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0662D" w:rsidRPr="007C611D">
        <w:rPr>
          <w:rFonts w:ascii="Times New Roman" w:hAnsi="Times New Roman" w:cs="Times New Roman"/>
          <w:sz w:val="24"/>
          <w:szCs w:val="24"/>
          <w:lang w:val="en-US"/>
        </w:rPr>
        <w:t>.669</w:t>
      </w:r>
      <w:r w:rsidR="0093534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711D952" w14:textId="77777777" w:rsidR="0093534E" w:rsidRPr="007C611D" w:rsidRDefault="0093534E" w:rsidP="009353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CAE42C" w14:textId="77777777" w:rsidR="00DA34AD" w:rsidRPr="007C611D" w:rsidRDefault="00005B15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Ventriculoperitoneal </w:t>
      </w:r>
    </w:p>
    <w:p w14:paraId="7CA04D76" w14:textId="77777777" w:rsidR="00005B15" w:rsidRPr="007C611D" w:rsidRDefault="00005B15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shunt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3913"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6072AA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(%)</w:t>
      </w:r>
    </w:p>
    <w:p w14:paraId="2CC8B422" w14:textId="7EA17491" w:rsidR="00005B15" w:rsidRPr="007C611D" w:rsidRDefault="00DA34AD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005B15" w:rsidRPr="007C611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21F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A2AA4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>7 (</w:t>
      </w:r>
      <w:r w:rsidR="006A2AA4" w:rsidRPr="007C611D">
        <w:rPr>
          <w:rFonts w:ascii="Times New Roman" w:hAnsi="Times New Roman" w:cs="Times New Roman"/>
          <w:sz w:val="24"/>
          <w:szCs w:val="24"/>
          <w:lang w:val="en-US"/>
        </w:rPr>
        <w:t>100.0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730EB6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A2AA4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30EB6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14399" w:rsidRPr="007C611D">
        <w:rPr>
          <w:rFonts w:ascii="Times New Roman" w:hAnsi="Times New Roman" w:cs="Times New Roman"/>
          <w:sz w:val="24"/>
          <w:szCs w:val="24"/>
          <w:lang w:val="en-US"/>
        </w:rPr>
        <w:tab/>
        <w:t>21 (62)</w:t>
      </w:r>
      <w:r w:rsidR="00B14399" w:rsidRPr="007C611D">
        <w:rPr>
          <w:rFonts w:ascii="Times New Roman" w:hAnsi="Times New Roman" w:cs="Times New Roman"/>
          <w:sz w:val="24"/>
          <w:szCs w:val="24"/>
          <w:lang w:val="en-US"/>
        </w:rPr>
        <w:tab/>
        <w:t>24 (67)</w:t>
      </w:r>
      <w:r w:rsidR="008B198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97BA53B" w14:textId="29C955FB" w:rsidR="00384C63" w:rsidRPr="007C611D" w:rsidRDefault="00DA34AD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005B15" w:rsidRPr="007C611D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21F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7634FF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B7220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75B5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)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ab/>
        <w:t>29 (</w:t>
      </w:r>
      <w:r w:rsidR="006A2AA4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30EB6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14399" w:rsidRPr="007C611D">
        <w:rPr>
          <w:rFonts w:ascii="Times New Roman" w:hAnsi="Times New Roman" w:cs="Times New Roman"/>
          <w:sz w:val="24"/>
          <w:szCs w:val="24"/>
          <w:lang w:val="en-US"/>
        </w:rPr>
        <w:tab/>
        <w:t>13 (38)</w:t>
      </w:r>
      <w:r w:rsidR="00B14399" w:rsidRPr="007C611D">
        <w:rPr>
          <w:rFonts w:ascii="Times New Roman" w:hAnsi="Times New Roman" w:cs="Times New Roman"/>
          <w:sz w:val="24"/>
          <w:szCs w:val="24"/>
          <w:lang w:val="en-US"/>
        </w:rPr>
        <w:tab/>
        <w:t>12 (33)</w:t>
      </w:r>
    </w:p>
    <w:p w14:paraId="72BEEADE" w14:textId="1D531724" w:rsidR="00384C63" w:rsidRPr="007C611D" w:rsidRDefault="00384C63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OR </w:t>
      </w:r>
      <w:r w:rsidR="00262294" w:rsidRPr="007C611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ventriculoperitoneal shunt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AB35764" w14:textId="2C1E215F" w:rsidR="00005B15" w:rsidRPr="007C611D" w:rsidRDefault="00384C63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(95% CI)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8E4188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393616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43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</w:t>
      </w:r>
      <w:r w:rsidR="00393616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.</w:t>
      </w:r>
      <w:r w:rsidR="008E4188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393616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B198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4453" w:rsidRPr="007C611D">
        <w:rPr>
          <w:rFonts w:ascii="Times New Roman" w:hAnsi="Times New Roman" w:cs="Times New Roman"/>
          <w:sz w:val="24"/>
          <w:szCs w:val="24"/>
          <w:lang w:val="en-US"/>
        </w:rPr>
        <w:t>332597744,7 (</w:t>
      </w:r>
      <w:r w:rsidR="00DD611B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504453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60210" w:rsidRPr="007C611D">
        <w:rPr>
          <w:rFonts w:ascii="Times New Roman" w:hAnsi="Times New Roman" w:cs="Times New Roman"/>
          <w:sz w:val="24"/>
          <w:szCs w:val="24"/>
          <w:lang w:val="en-US"/>
        </w:rPr>
        <w:tab/>
        <w:t>2.09 (0.79 to 5.52)</w:t>
      </w:r>
    </w:p>
    <w:p w14:paraId="3D2C6567" w14:textId="75BF07C2" w:rsidR="00193913" w:rsidRPr="007C611D" w:rsidRDefault="00EE0820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C2A77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21F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3913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93616" w:rsidRPr="007C611D">
        <w:rPr>
          <w:rFonts w:ascii="Times New Roman" w:hAnsi="Times New Roman" w:cs="Times New Roman"/>
          <w:sz w:val="24"/>
          <w:szCs w:val="24"/>
          <w:lang w:val="en-US"/>
        </w:rPr>
        <w:t>227</w:t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1FDB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4453" w:rsidRPr="007C611D">
        <w:rPr>
          <w:rFonts w:ascii="Times New Roman" w:hAnsi="Times New Roman" w:cs="Times New Roman"/>
          <w:sz w:val="24"/>
          <w:szCs w:val="24"/>
          <w:lang w:val="en-US"/>
        </w:rPr>
        <w:t>998</w:t>
      </w:r>
      <w:r w:rsidR="00E74EF0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1FDB" w:rsidRPr="007C6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8B198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198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60210" w:rsidRPr="007C611D">
        <w:rPr>
          <w:rFonts w:ascii="Times New Roman" w:hAnsi="Times New Roman" w:cs="Times New Roman"/>
          <w:sz w:val="24"/>
          <w:szCs w:val="24"/>
          <w:lang w:val="en-US"/>
        </w:rPr>
        <w:t>.137</w:t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B3B0498" w14:textId="77777777" w:rsidR="00005B15" w:rsidRPr="007C611D" w:rsidRDefault="00005B15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518D99C" w14:textId="77777777" w:rsidR="00DE1CB1" w:rsidRPr="007C611D" w:rsidRDefault="00DE1CB1" w:rsidP="004E5B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CD98F6" w14:textId="77777777" w:rsidR="003D2E21" w:rsidRPr="007C611D" w:rsidRDefault="00670F7C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Focal hemosiderin </w:t>
      </w:r>
    </w:p>
    <w:p w14:paraId="2560EADF" w14:textId="189C509F" w:rsidR="00670F7C" w:rsidRPr="007C611D" w:rsidRDefault="00670F7C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deposit</w:t>
      </w:r>
      <w:r w:rsidR="00636EFE" w:rsidRPr="007C61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C6BC5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121F4581" w14:textId="6024BCB6" w:rsidR="00670F7C" w:rsidRPr="007C611D" w:rsidRDefault="003D2E21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70F7C" w:rsidRPr="007C611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13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5B40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5B40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="00B35B40" w:rsidRPr="007C611D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19 (</w:t>
      </w:r>
      <w:r w:rsidR="003E5261" w:rsidRPr="007C611D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2C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4BA2D32" w14:textId="041789F8" w:rsidR="00670F7C" w:rsidRPr="007C611D" w:rsidRDefault="003D2E21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70F7C" w:rsidRPr="007C611D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13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157FE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5B40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566E0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D5F9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="00B35B40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35B40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E5261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4201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564AE03" w14:textId="290722D7" w:rsidR="00A46212" w:rsidRPr="007C611D" w:rsidRDefault="004E7A92" w:rsidP="001C2B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A74345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="001C2B73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95% CI)</w:t>
      </w:r>
      <w:r w:rsidR="001C2B73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2929D0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A74345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98 </w:t>
      </w:r>
      <w:r w:rsidR="002929D0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0.</w:t>
      </w:r>
      <w:r w:rsidR="00313D39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2929D0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</w:t>
      </w:r>
      <w:r w:rsidR="00A74345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05</w:t>
      </w:r>
      <w:r w:rsidR="002929D0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7434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3.09 </w:t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EE4924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D0374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15.</w:t>
      </w:r>
      <w:r w:rsidR="00DD0374" w:rsidRPr="007C611D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0C8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2744A36" w14:textId="70DBF982" w:rsidR="00670F7C" w:rsidRPr="007C611D" w:rsidRDefault="004E7A92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 </w:t>
      </w:r>
      <w:r w:rsidR="00EE0820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136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29D0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979</w:t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FDD" w:rsidRPr="007C611D">
        <w:rPr>
          <w:rFonts w:ascii="Times New Roman" w:hAnsi="Times New Roman" w:cs="Times New Roman"/>
          <w:sz w:val="24"/>
          <w:szCs w:val="24"/>
          <w:lang w:val="en-US"/>
        </w:rPr>
        <w:t>.1</w:t>
      </w:r>
      <w:r w:rsidR="00EE4924" w:rsidRPr="007C611D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772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24FB808" w14:textId="77777777" w:rsidR="00C93F9E" w:rsidRPr="007C611D" w:rsidRDefault="00C93F9E" w:rsidP="004E5B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8D66F2" w14:textId="77777777" w:rsidR="00A70C74" w:rsidRPr="007C611D" w:rsidRDefault="00C93F9E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Mineralizing </w:t>
      </w:r>
    </w:p>
    <w:p w14:paraId="0753F084" w14:textId="78F67903" w:rsidR="00FB5459" w:rsidRPr="007C611D" w:rsidRDefault="00C93F9E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microangiopathy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C6BC5"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3A3EA7C2" w14:textId="378C8C76" w:rsidR="005647DD" w:rsidRPr="007C611D" w:rsidRDefault="00A70C74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A2C9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359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303BC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C3597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303BC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0B692F9" w14:textId="52BD9E92" w:rsidR="000C6BC5" w:rsidRPr="007C611D" w:rsidRDefault="00A70C74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03B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A2C9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7955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A2C92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E7955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4 (</w:t>
      </w:r>
      <w:r w:rsidR="006303BC" w:rsidRPr="007C611D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E5261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303BC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03A20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D331232" w14:textId="77777777" w:rsidR="00313D39" w:rsidRPr="007C611D" w:rsidRDefault="00A92C65" w:rsidP="00A70C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lastRenderedPageBreak/>
        <w:t>OR</w:t>
      </w:r>
      <w:r w:rsidR="00313D3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for mineralizing</w:t>
      </w:r>
    </w:p>
    <w:p w14:paraId="47311799" w14:textId="40A68380" w:rsidR="00A92C65" w:rsidRPr="007C611D" w:rsidRDefault="00313D39" w:rsidP="00A70C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microangiopathy</w:t>
      </w:r>
      <w:r w:rsidR="00A92C6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95%CI)</w:t>
      </w:r>
      <w:r w:rsidR="00A92C6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B0EF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1.18 </w:t>
      </w:r>
      <w:r w:rsidR="003A1619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0.20</w:t>
      </w:r>
      <w:r w:rsidR="003A161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="00BA5500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3A1619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0E52" w:rsidRPr="007C611D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9.</w:t>
      </w:r>
      <w:r w:rsidR="00FD0E52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1632AD0" w14:textId="48DE088E" w:rsidR="005647DD" w:rsidRPr="007C611D" w:rsidRDefault="00F17BE6" w:rsidP="00A70C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E0820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A2C9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6C9D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852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7CE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7050B" w:rsidRPr="007C611D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3E5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46E4C6D" w14:textId="77777777" w:rsidR="005647DD" w:rsidRPr="007C611D" w:rsidRDefault="005647DD" w:rsidP="004E5B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76A36C" w14:textId="4D122178" w:rsidR="005647DD" w:rsidRPr="007C611D" w:rsidRDefault="005647DD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White matter 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hyperintensities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C6BC5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="000C6BC5" w:rsidRPr="007C611D">
        <w:rPr>
          <w:rFonts w:ascii="Times New Roman" w:hAnsi="Times New Roman" w:cs="Times New Roman"/>
          <w:sz w:val="24"/>
          <w:szCs w:val="24"/>
          <w:lang w:val="en-US"/>
        </w:rPr>
        <w:t>(%)</w:t>
      </w:r>
    </w:p>
    <w:p w14:paraId="70685E6B" w14:textId="129610E3" w:rsidR="005647DD" w:rsidRPr="007C611D" w:rsidRDefault="00A70C74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82347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40B9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7664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2347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A7323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347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="005A7323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2347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28 (</w:t>
      </w:r>
      <w:r w:rsidR="005A7323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756D4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2347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347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EFB1632" w14:textId="3C605570" w:rsidR="005647DD" w:rsidRPr="007C611D" w:rsidRDefault="00A70C74" w:rsidP="004E5B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40B95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40B95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A7323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F0859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="005A7323" w:rsidRPr="007C611D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756D4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A7323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4E690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83AFA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18F6896" w14:textId="283BE08D" w:rsidR="00A92C65" w:rsidRPr="007C611D" w:rsidRDefault="00A92C65" w:rsidP="00592E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OR for </w:t>
      </w:r>
      <w:r w:rsidR="004406C3" w:rsidRPr="007C611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hite matter</w:t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734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19F636B" w14:textId="4DE30F1E" w:rsidR="00592E77" w:rsidRPr="007C611D" w:rsidRDefault="006201C9" w:rsidP="00E44704">
      <w:pPr>
        <w:tabs>
          <w:tab w:val="left" w:pos="1304"/>
          <w:tab w:val="left" w:pos="2608"/>
          <w:tab w:val="left" w:pos="3912"/>
          <w:tab w:val="left" w:pos="5310"/>
          <w:tab w:val="left" w:pos="5550"/>
          <w:tab w:val="left" w:pos="5980"/>
          <w:tab w:val="left" w:pos="7940"/>
          <w:tab w:val="left" w:pos="9450"/>
          <w:tab w:val="left" w:pos="1173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hyperintensities</w:t>
      </w:r>
      <w:r w:rsidR="00A92C65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95%CI)</w:t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2.27</w:t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1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AF393A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5A7771" w:rsidRPr="007C61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4B2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>7.5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85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to 6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1877" w:rsidRPr="007C611D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6831993" w14:textId="59E7350B" w:rsidR="00592E77" w:rsidRPr="007C611D" w:rsidRDefault="006B735E" w:rsidP="00E44704">
      <w:pPr>
        <w:tabs>
          <w:tab w:val="left" w:pos="1304"/>
          <w:tab w:val="left" w:pos="2608"/>
          <w:tab w:val="left" w:pos="3912"/>
          <w:tab w:val="left" w:pos="5340"/>
          <w:tab w:val="left" w:pos="5980"/>
          <w:tab w:val="left" w:pos="7940"/>
          <w:tab w:val="left" w:pos="9520"/>
          <w:tab w:val="left" w:pos="1173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E0820" w:rsidRPr="007C611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a</w:t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6201C9" w:rsidRPr="007C611D">
        <w:rPr>
          <w:rFonts w:ascii="Times New Roman" w:hAnsi="Times New Roman" w:cs="Times New Roman"/>
          <w:sz w:val="24"/>
          <w:szCs w:val="24"/>
          <w:lang w:val="en-US"/>
        </w:rPr>
        <w:t>364</w:t>
      </w:r>
      <w:r w:rsidR="005A7771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ab/>
        <w:t>.069</w:t>
      </w:r>
      <w:r w:rsidR="00E44704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9B0E03B" w14:textId="1D5F927A" w:rsidR="005647DD" w:rsidRPr="007C611D" w:rsidRDefault="005647DD" w:rsidP="00592E77">
      <w:pPr>
        <w:tabs>
          <w:tab w:val="left" w:pos="1304"/>
          <w:tab w:val="left" w:pos="2608"/>
          <w:tab w:val="left" w:pos="3912"/>
          <w:tab w:val="left" w:pos="5980"/>
          <w:tab w:val="left" w:pos="7940"/>
          <w:tab w:val="left" w:pos="1173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>Periventricular white</w:t>
      </w:r>
    </w:p>
    <w:p w14:paraId="6196F818" w14:textId="1D465151" w:rsidR="005647DD" w:rsidRPr="007C611D" w:rsidRDefault="005647DD" w:rsidP="004E5B9F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matter </w:t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hyperintensities</w:t>
      </w:r>
      <w:r w:rsidR="006072AA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072AA"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6072AA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 w:rsidR="005F3A83" w:rsidRPr="007C6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77B8A78D" w14:textId="2BC8EF8B" w:rsidR="00F53180" w:rsidRPr="007C611D" w:rsidRDefault="00CC582C" w:rsidP="00AB0E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573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0E65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B0E65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D07A2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>3 (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22EAE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797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5378D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D07A2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C22EAE" w:rsidRPr="007C611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1088E7C" w14:textId="7D38D640" w:rsidR="00BB08FD" w:rsidRPr="007C611D" w:rsidRDefault="00AB0E65" w:rsidP="00C04C42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010"/>
          <w:tab w:val="left" w:pos="9040"/>
          <w:tab w:val="left" w:pos="9140"/>
          <w:tab w:val="left" w:pos="940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1</w:t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573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D07A2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A6670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5CD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D07A2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14)</w:t>
      </w:r>
      <w:r w:rsidR="002E797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C22EAE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9910719" w14:textId="1B7A1283" w:rsidR="00BB08FD" w:rsidRPr="007C611D" w:rsidRDefault="00CC582C" w:rsidP="00C04C42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080"/>
          <w:tab w:val="left" w:pos="9190"/>
          <w:tab w:val="left" w:pos="9280"/>
          <w:tab w:val="left" w:pos="940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573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53180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50CC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D49FB" w:rsidRPr="007C611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6E5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>(4</w:t>
      </w:r>
      <w:r w:rsidR="00C22EAE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6)</w:t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6AD6D77" w14:textId="6693728C" w:rsidR="00592E77" w:rsidRPr="007C611D" w:rsidRDefault="00CC582C" w:rsidP="00C04C42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0"/>
          <w:tab w:val="left" w:pos="9180"/>
          <w:tab w:val="left" w:pos="9290"/>
          <w:tab w:val="left" w:pos="940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E298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298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573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0 (0)</w:t>
      </w:r>
      <w:r w:rsidR="00FE298C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="00ED49FB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="006E5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0)</w:t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1)</w:t>
      </w:r>
      <w:r w:rsidR="00BB08FD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2890B38" w14:textId="3E7EF52A" w:rsidR="005647DD" w:rsidRPr="007C611D" w:rsidRDefault="00A34165" w:rsidP="006430AE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30"/>
          <w:tab w:val="left" w:pos="9280"/>
          <w:tab w:val="left" w:pos="1184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73AF7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 w:rsidR="0083505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3505E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5733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49FB" w:rsidRPr="007C611D">
        <w:rPr>
          <w:rFonts w:ascii="Times New Roman" w:hAnsi="Times New Roman" w:cs="Times New Roman"/>
          <w:sz w:val="24"/>
          <w:szCs w:val="24"/>
          <w:lang w:val="en-US"/>
        </w:rPr>
        <w:t>430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  <w:t>.106</w:t>
      </w:r>
      <w:r w:rsidR="00C04C42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39C780B" w14:textId="6D7D5683" w:rsidR="0008081B" w:rsidRPr="007C611D" w:rsidRDefault="005647DD" w:rsidP="00C22E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ep </w:t>
      </w:r>
      <w:r w:rsidR="004406C3" w:rsidRPr="007C611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hite </w:t>
      </w:r>
      <w:r w:rsidR="004406C3" w:rsidRPr="007C611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atter 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hyperintensities</w:t>
      </w:r>
      <w:r w:rsidR="0008081B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016E79AF" w14:textId="4FFCFF8A" w:rsidR="005647DD" w:rsidRPr="007C611D" w:rsidRDefault="00B16A49" w:rsidP="00C22EA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 w:rsidR="005F3A83" w:rsidRPr="007C6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063ED6BD" w14:textId="74DF0A17" w:rsidR="005647DD" w:rsidRPr="007C611D" w:rsidRDefault="00C03511" w:rsidP="00C22E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1CB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4600C2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797B" w:rsidRPr="007C611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="00D5378D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5378D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C0D1ED" w14:textId="752B31A5" w:rsidR="005647DD" w:rsidRPr="007C611D" w:rsidRDefault="00C03511" w:rsidP="00C22E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1CB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55CDB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55CDB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E797B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3597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E797B" w:rsidRPr="007C611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7423817" w14:textId="204B4CDE" w:rsidR="005647DD" w:rsidRPr="007C611D" w:rsidRDefault="00C03511" w:rsidP="00C22E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1CB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77BA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477BA" w:rsidRPr="007C611D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77BA" w:rsidRPr="007C611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E797B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26E8D62" w14:textId="026B08EA" w:rsidR="005647DD" w:rsidRPr="007C611D" w:rsidRDefault="00C03511" w:rsidP="00C22E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5647DD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1CB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55CDB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55CDB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5669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477BA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1F8E" w:rsidRPr="007C611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5378D" w:rsidRPr="007C6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16A49" w:rsidRPr="007C611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A4026" w:rsidRPr="007C61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6329B37" w14:textId="2B532A9C" w:rsidR="005647DD" w:rsidRPr="00E00E15" w:rsidRDefault="00FA4026" w:rsidP="00C22EAE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C6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B1EB3" w:rsidRPr="007C61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E0820" w:rsidRPr="007C61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31CB9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41F6" w:rsidRPr="007C61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552B" w:rsidRPr="007C611D">
        <w:rPr>
          <w:rFonts w:ascii="Times New Roman" w:hAnsi="Times New Roman" w:cs="Times New Roman"/>
          <w:sz w:val="24"/>
          <w:szCs w:val="24"/>
          <w:lang w:val="en-US"/>
        </w:rPr>
        <w:t>409</w:t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C611D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E45050" w:rsidRPr="007C611D">
        <w:rPr>
          <w:rFonts w:ascii="Times New Roman" w:hAnsi="Times New Roman" w:cs="Times New Roman"/>
          <w:sz w:val="24"/>
          <w:szCs w:val="24"/>
          <w:lang w:val="en-US"/>
        </w:rPr>
        <w:t>110</w:t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0A8B" w:rsidRPr="007C611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0A8B" w:rsidRPr="00E00E1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E796E6D" w14:textId="77777777" w:rsidR="005C1DFE" w:rsidRPr="00E00E15" w:rsidRDefault="005C1DFE" w:rsidP="00C22EAE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4146A9B" w14:textId="5D2619E5" w:rsidR="008456DC" w:rsidRPr="00DD611B" w:rsidRDefault="00DD611B" w:rsidP="00DD61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61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=not applic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="005C1DFE" w:rsidRPr="00E00E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C1DFE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820" w:rsidRPr="00E00E15">
        <w:rPr>
          <w:rFonts w:ascii="Times New Roman" w:hAnsi="Times New Roman" w:cs="Times New Roman"/>
          <w:sz w:val="24"/>
          <w:szCs w:val="24"/>
          <w:lang w:val="en-US"/>
        </w:rPr>
        <w:t>Logistic regression analysis</w:t>
      </w:r>
      <w:r w:rsidR="00423AE7" w:rsidRPr="00E00E1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67F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E67F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820">
        <w:rPr>
          <w:rFonts w:ascii="Times New Roman" w:hAnsi="Times New Roman" w:cs="Times New Roman"/>
          <w:sz w:val="24"/>
          <w:szCs w:val="24"/>
          <w:lang w:val="en-US"/>
        </w:rPr>
        <w:t xml:space="preserve">Significant level 0.05; </w:t>
      </w:r>
      <w:r w:rsidR="00EE08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="00E67FDD">
        <w:rPr>
          <w:rFonts w:ascii="Times New Roman" w:hAnsi="Times New Roman" w:cs="Times New Roman"/>
          <w:sz w:val="24"/>
          <w:szCs w:val="24"/>
          <w:lang w:val="en-US"/>
        </w:rPr>
        <w:t xml:space="preserve">Chi </w:t>
      </w:r>
      <w:r w:rsidR="005C1DFE" w:rsidRPr="00D5223C">
        <w:rPr>
          <w:rFonts w:ascii="Times New Roman" w:hAnsi="Times New Roman" w:cs="Times New Roman"/>
          <w:sz w:val="24"/>
          <w:szCs w:val="24"/>
          <w:lang w:val="en-US"/>
        </w:rPr>
        <w:t>Square Exact Test</w:t>
      </w:r>
      <w:r w:rsidR="006B735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F3A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8456DC">
        <w:rPr>
          <w:rFonts w:ascii="Times New Roman" w:hAnsi="Times New Roman" w:cs="Times New Roman"/>
          <w:sz w:val="24"/>
          <w:szCs w:val="24"/>
          <w:lang w:val="en-US"/>
        </w:rPr>
        <w:t xml:space="preserve"> According to Fazekas scale</w:t>
      </w:r>
    </w:p>
    <w:sectPr w:rsidR="008456DC" w:rsidRPr="00DD611B" w:rsidSect="004E5B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EAE94" w14:textId="77777777" w:rsidR="000A167D" w:rsidRDefault="000A167D" w:rsidP="00D664CF">
      <w:pPr>
        <w:spacing w:after="0" w:line="240" w:lineRule="auto"/>
      </w:pPr>
      <w:r>
        <w:separator/>
      </w:r>
    </w:p>
  </w:endnote>
  <w:endnote w:type="continuationSeparator" w:id="0">
    <w:p w14:paraId="223F18E1" w14:textId="77777777" w:rsidR="000A167D" w:rsidRDefault="000A167D" w:rsidP="00D66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03ED3" w14:textId="77777777" w:rsidR="00D664CF" w:rsidRDefault="00D664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441DD" w14:textId="77777777" w:rsidR="00D664CF" w:rsidRDefault="00D664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2225F1" w14:textId="77777777" w:rsidR="00D664CF" w:rsidRDefault="00D66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41B57" w14:textId="77777777" w:rsidR="000A167D" w:rsidRDefault="000A167D" w:rsidP="00D664CF">
      <w:pPr>
        <w:spacing w:after="0" w:line="240" w:lineRule="auto"/>
      </w:pPr>
      <w:r>
        <w:separator/>
      </w:r>
    </w:p>
  </w:footnote>
  <w:footnote w:type="continuationSeparator" w:id="0">
    <w:p w14:paraId="78077841" w14:textId="77777777" w:rsidR="000A167D" w:rsidRDefault="000A167D" w:rsidP="00D664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52829" w14:textId="77777777" w:rsidR="00D664CF" w:rsidRDefault="00D664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253CE" w14:textId="77777777" w:rsidR="00D664CF" w:rsidRDefault="00D664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BD3296" w14:textId="77777777" w:rsidR="00D664CF" w:rsidRDefault="00D664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B9F"/>
    <w:rsid w:val="00003E5C"/>
    <w:rsid w:val="000049F0"/>
    <w:rsid w:val="00005B15"/>
    <w:rsid w:val="00012904"/>
    <w:rsid w:val="00015547"/>
    <w:rsid w:val="00017B6A"/>
    <w:rsid w:val="00046F22"/>
    <w:rsid w:val="00050794"/>
    <w:rsid w:val="00050DE0"/>
    <w:rsid w:val="00050F80"/>
    <w:rsid w:val="000564C5"/>
    <w:rsid w:val="000568E1"/>
    <w:rsid w:val="0008081B"/>
    <w:rsid w:val="00086EF7"/>
    <w:rsid w:val="000A167D"/>
    <w:rsid w:val="000A3F5C"/>
    <w:rsid w:val="000A4693"/>
    <w:rsid w:val="000B2399"/>
    <w:rsid w:val="000B69A1"/>
    <w:rsid w:val="000C2D56"/>
    <w:rsid w:val="000C6BC5"/>
    <w:rsid w:val="000D4623"/>
    <w:rsid w:val="000E0D99"/>
    <w:rsid w:val="000E1767"/>
    <w:rsid w:val="000E616B"/>
    <w:rsid w:val="000F69A6"/>
    <w:rsid w:val="000F7B56"/>
    <w:rsid w:val="0010375D"/>
    <w:rsid w:val="00105320"/>
    <w:rsid w:val="0010551E"/>
    <w:rsid w:val="00112ABC"/>
    <w:rsid w:val="00124C06"/>
    <w:rsid w:val="00126BD3"/>
    <w:rsid w:val="00130B3E"/>
    <w:rsid w:val="0013315D"/>
    <w:rsid w:val="0013475E"/>
    <w:rsid w:val="00147FFB"/>
    <w:rsid w:val="001519FA"/>
    <w:rsid w:val="00160210"/>
    <w:rsid w:val="0017076E"/>
    <w:rsid w:val="00173B4F"/>
    <w:rsid w:val="00183AFA"/>
    <w:rsid w:val="00187025"/>
    <w:rsid w:val="00193913"/>
    <w:rsid w:val="001975EC"/>
    <w:rsid w:val="001A57D8"/>
    <w:rsid w:val="001A6670"/>
    <w:rsid w:val="001A6FAA"/>
    <w:rsid w:val="001B4D67"/>
    <w:rsid w:val="001B61BD"/>
    <w:rsid w:val="001C2B73"/>
    <w:rsid w:val="001D7491"/>
    <w:rsid w:val="001E0128"/>
    <w:rsid w:val="001E0A5C"/>
    <w:rsid w:val="001E1AD6"/>
    <w:rsid w:val="001E4838"/>
    <w:rsid w:val="001F416E"/>
    <w:rsid w:val="00210CA8"/>
    <w:rsid w:val="00211469"/>
    <w:rsid w:val="00213347"/>
    <w:rsid w:val="00221EE8"/>
    <w:rsid w:val="00231CB9"/>
    <w:rsid w:val="0023642F"/>
    <w:rsid w:val="00246C7B"/>
    <w:rsid w:val="002529FF"/>
    <w:rsid w:val="00260D7A"/>
    <w:rsid w:val="00262294"/>
    <w:rsid w:val="002725DE"/>
    <w:rsid w:val="00275B5D"/>
    <w:rsid w:val="00276248"/>
    <w:rsid w:val="002836AD"/>
    <w:rsid w:val="00287528"/>
    <w:rsid w:val="002929D0"/>
    <w:rsid w:val="00293A95"/>
    <w:rsid w:val="00295B0A"/>
    <w:rsid w:val="002A10F6"/>
    <w:rsid w:val="002A7381"/>
    <w:rsid w:val="002A7F94"/>
    <w:rsid w:val="002B13EC"/>
    <w:rsid w:val="002C25DF"/>
    <w:rsid w:val="002C7B2D"/>
    <w:rsid w:val="002D0BF2"/>
    <w:rsid w:val="002D74AA"/>
    <w:rsid w:val="002E0074"/>
    <w:rsid w:val="002E081A"/>
    <w:rsid w:val="002E797B"/>
    <w:rsid w:val="002E7ED1"/>
    <w:rsid w:val="002F0CE0"/>
    <w:rsid w:val="002F3017"/>
    <w:rsid w:val="002F40E6"/>
    <w:rsid w:val="003029E8"/>
    <w:rsid w:val="00313D39"/>
    <w:rsid w:val="00314409"/>
    <w:rsid w:val="0031747D"/>
    <w:rsid w:val="00333269"/>
    <w:rsid w:val="003456EA"/>
    <w:rsid w:val="00345C0B"/>
    <w:rsid w:val="0035190D"/>
    <w:rsid w:val="00360756"/>
    <w:rsid w:val="00363925"/>
    <w:rsid w:val="00365B8A"/>
    <w:rsid w:val="003679B1"/>
    <w:rsid w:val="0037457A"/>
    <w:rsid w:val="00376168"/>
    <w:rsid w:val="00376981"/>
    <w:rsid w:val="00382E2F"/>
    <w:rsid w:val="00384B9C"/>
    <w:rsid w:val="00384C63"/>
    <w:rsid w:val="00387DA4"/>
    <w:rsid w:val="00393616"/>
    <w:rsid w:val="00393E62"/>
    <w:rsid w:val="003A1619"/>
    <w:rsid w:val="003A7162"/>
    <w:rsid w:val="003B731B"/>
    <w:rsid w:val="003D0B04"/>
    <w:rsid w:val="003D2E21"/>
    <w:rsid w:val="003D749D"/>
    <w:rsid w:val="003D7CA6"/>
    <w:rsid w:val="003E16A9"/>
    <w:rsid w:val="003E5261"/>
    <w:rsid w:val="003E68D3"/>
    <w:rsid w:val="003E7FBC"/>
    <w:rsid w:val="004021FC"/>
    <w:rsid w:val="004038DE"/>
    <w:rsid w:val="00403939"/>
    <w:rsid w:val="00403A20"/>
    <w:rsid w:val="0040435F"/>
    <w:rsid w:val="00404B3B"/>
    <w:rsid w:val="0040665F"/>
    <w:rsid w:val="004156E0"/>
    <w:rsid w:val="00423955"/>
    <w:rsid w:val="00423AE7"/>
    <w:rsid w:val="00424068"/>
    <w:rsid w:val="00426B0D"/>
    <w:rsid w:val="004309EA"/>
    <w:rsid w:val="00433A11"/>
    <w:rsid w:val="004406C3"/>
    <w:rsid w:val="00440B95"/>
    <w:rsid w:val="00440C59"/>
    <w:rsid w:val="00441255"/>
    <w:rsid w:val="00444F37"/>
    <w:rsid w:val="00451821"/>
    <w:rsid w:val="00452AE0"/>
    <w:rsid w:val="0045499A"/>
    <w:rsid w:val="00456B83"/>
    <w:rsid w:val="004600C2"/>
    <w:rsid w:val="004643F9"/>
    <w:rsid w:val="00464899"/>
    <w:rsid w:val="00474411"/>
    <w:rsid w:val="004765F7"/>
    <w:rsid w:val="00481F4A"/>
    <w:rsid w:val="00482644"/>
    <w:rsid w:val="00484A30"/>
    <w:rsid w:val="004A0A3D"/>
    <w:rsid w:val="004A3E62"/>
    <w:rsid w:val="004B0EF3"/>
    <w:rsid w:val="004B1095"/>
    <w:rsid w:val="004B7220"/>
    <w:rsid w:val="004C5B54"/>
    <w:rsid w:val="004C5EB7"/>
    <w:rsid w:val="004C6C8A"/>
    <w:rsid w:val="004D3649"/>
    <w:rsid w:val="004D5D73"/>
    <w:rsid w:val="004E5B9F"/>
    <w:rsid w:val="004E6906"/>
    <w:rsid w:val="004E7A92"/>
    <w:rsid w:val="004F0D39"/>
    <w:rsid w:val="004F1E11"/>
    <w:rsid w:val="004F3111"/>
    <w:rsid w:val="004F375D"/>
    <w:rsid w:val="005003C7"/>
    <w:rsid w:val="00500DB1"/>
    <w:rsid w:val="00504453"/>
    <w:rsid w:val="005110E3"/>
    <w:rsid w:val="00512BF7"/>
    <w:rsid w:val="00522057"/>
    <w:rsid w:val="00522991"/>
    <w:rsid w:val="00523DCD"/>
    <w:rsid w:val="005347E4"/>
    <w:rsid w:val="005400EA"/>
    <w:rsid w:val="00540100"/>
    <w:rsid w:val="00541362"/>
    <w:rsid w:val="005441F6"/>
    <w:rsid w:val="00553F83"/>
    <w:rsid w:val="00553FC9"/>
    <w:rsid w:val="005647DD"/>
    <w:rsid w:val="005678D9"/>
    <w:rsid w:val="00587F1D"/>
    <w:rsid w:val="00592C7A"/>
    <w:rsid w:val="00592E77"/>
    <w:rsid w:val="0059521A"/>
    <w:rsid w:val="005A7323"/>
    <w:rsid w:val="005A7771"/>
    <w:rsid w:val="005B39BC"/>
    <w:rsid w:val="005B4ACA"/>
    <w:rsid w:val="005C1DFE"/>
    <w:rsid w:val="005C3597"/>
    <w:rsid w:val="005C394B"/>
    <w:rsid w:val="005C5FC7"/>
    <w:rsid w:val="005D28AD"/>
    <w:rsid w:val="005D3051"/>
    <w:rsid w:val="005D3630"/>
    <w:rsid w:val="005F3A83"/>
    <w:rsid w:val="005F47D9"/>
    <w:rsid w:val="00603E36"/>
    <w:rsid w:val="006045D3"/>
    <w:rsid w:val="00606E61"/>
    <w:rsid w:val="006072AA"/>
    <w:rsid w:val="0061261C"/>
    <w:rsid w:val="006137BD"/>
    <w:rsid w:val="00614940"/>
    <w:rsid w:val="006201C9"/>
    <w:rsid w:val="006303BC"/>
    <w:rsid w:val="00633593"/>
    <w:rsid w:val="006350CC"/>
    <w:rsid w:val="006357CE"/>
    <w:rsid w:val="00636EFE"/>
    <w:rsid w:val="006372DE"/>
    <w:rsid w:val="006430AE"/>
    <w:rsid w:val="00651A24"/>
    <w:rsid w:val="0065455C"/>
    <w:rsid w:val="00670F7C"/>
    <w:rsid w:val="0067139F"/>
    <w:rsid w:val="0067259C"/>
    <w:rsid w:val="00673AF7"/>
    <w:rsid w:val="0067463A"/>
    <w:rsid w:val="006764D6"/>
    <w:rsid w:val="006953B4"/>
    <w:rsid w:val="00696802"/>
    <w:rsid w:val="006A0D0E"/>
    <w:rsid w:val="006A11ED"/>
    <w:rsid w:val="006A2AA4"/>
    <w:rsid w:val="006A3917"/>
    <w:rsid w:val="006A520B"/>
    <w:rsid w:val="006B146A"/>
    <w:rsid w:val="006B4196"/>
    <w:rsid w:val="006B735E"/>
    <w:rsid w:val="006C03F4"/>
    <w:rsid w:val="006D16F2"/>
    <w:rsid w:val="006D1FDB"/>
    <w:rsid w:val="006D3FDD"/>
    <w:rsid w:val="006D712C"/>
    <w:rsid w:val="006E5026"/>
    <w:rsid w:val="006F66A5"/>
    <w:rsid w:val="007044E2"/>
    <w:rsid w:val="0071158F"/>
    <w:rsid w:val="00723C20"/>
    <w:rsid w:val="00730EB6"/>
    <w:rsid w:val="0073161F"/>
    <w:rsid w:val="0073731A"/>
    <w:rsid w:val="00747CE5"/>
    <w:rsid w:val="00751BA8"/>
    <w:rsid w:val="007634FF"/>
    <w:rsid w:val="00764991"/>
    <w:rsid w:val="00767A45"/>
    <w:rsid w:val="00770622"/>
    <w:rsid w:val="0077217B"/>
    <w:rsid w:val="00776B36"/>
    <w:rsid w:val="00796891"/>
    <w:rsid w:val="007A071A"/>
    <w:rsid w:val="007A2C92"/>
    <w:rsid w:val="007A33CB"/>
    <w:rsid w:val="007A5765"/>
    <w:rsid w:val="007C075E"/>
    <w:rsid w:val="007C3D49"/>
    <w:rsid w:val="007C543F"/>
    <w:rsid w:val="007C6089"/>
    <w:rsid w:val="007C611D"/>
    <w:rsid w:val="007D4B5D"/>
    <w:rsid w:val="007E123D"/>
    <w:rsid w:val="007E29DA"/>
    <w:rsid w:val="007E44AC"/>
    <w:rsid w:val="007E580B"/>
    <w:rsid w:val="007E7414"/>
    <w:rsid w:val="007F45C4"/>
    <w:rsid w:val="007F7EDF"/>
    <w:rsid w:val="008005E7"/>
    <w:rsid w:val="008031BE"/>
    <w:rsid w:val="0081035B"/>
    <w:rsid w:val="00810E6A"/>
    <w:rsid w:val="00811DB6"/>
    <w:rsid w:val="0082274E"/>
    <w:rsid w:val="0082347E"/>
    <w:rsid w:val="00823F03"/>
    <w:rsid w:val="00826B76"/>
    <w:rsid w:val="0083505E"/>
    <w:rsid w:val="00842013"/>
    <w:rsid w:val="008456DC"/>
    <w:rsid w:val="008477C6"/>
    <w:rsid w:val="00850C65"/>
    <w:rsid w:val="00855CDB"/>
    <w:rsid w:val="0087050B"/>
    <w:rsid w:val="00875805"/>
    <w:rsid w:val="00881434"/>
    <w:rsid w:val="00890DA9"/>
    <w:rsid w:val="008A2FCA"/>
    <w:rsid w:val="008B198E"/>
    <w:rsid w:val="008B30A1"/>
    <w:rsid w:val="008B41FA"/>
    <w:rsid w:val="008C2101"/>
    <w:rsid w:val="008D37B2"/>
    <w:rsid w:val="008E4188"/>
    <w:rsid w:val="008E4BC3"/>
    <w:rsid w:val="008F1DA4"/>
    <w:rsid w:val="008F2D88"/>
    <w:rsid w:val="008F5F73"/>
    <w:rsid w:val="0090077D"/>
    <w:rsid w:val="0090784E"/>
    <w:rsid w:val="00923657"/>
    <w:rsid w:val="009313D4"/>
    <w:rsid w:val="009320F0"/>
    <w:rsid w:val="00933F8A"/>
    <w:rsid w:val="00934274"/>
    <w:rsid w:val="00934F45"/>
    <w:rsid w:val="0093534E"/>
    <w:rsid w:val="00937397"/>
    <w:rsid w:val="0094032C"/>
    <w:rsid w:val="00946A37"/>
    <w:rsid w:val="0095669D"/>
    <w:rsid w:val="00961BA9"/>
    <w:rsid w:val="00963E73"/>
    <w:rsid w:val="00965118"/>
    <w:rsid w:val="00971177"/>
    <w:rsid w:val="009756D4"/>
    <w:rsid w:val="00980268"/>
    <w:rsid w:val="0098109F"/>
    <w:rsid w:val="0098656A"/>
    <w:rsid w:val="00992462"/>
    <w:rsid w:val="009978F6"/>
    <w:rsid w:val="009A20D0"/>
    <w:rsid w:val="009A2FB8"/>
    <w:rsid w:val="009A43EB"/>
    <w:rsid w:val="009A4A9F"/>
    <w:rsid w:val="009A7361"/>
    <w:rsid w:val="009A761F"/>
    <w:rsid w:val="009B071D"/>
    <w:rsid w:val="009B48CD"/>
    <w:rsid w:val="009C0E9D"/>
    <w:rsid w:val="009C3659"/>
    <w:rsid w:val="009C5E3B"/>
    <w:rsid w:val="009E2448"/>
    <w:rsid w:val="009E2A7B"/>
    <w:rsid w:val="009E5132"/>
    <w:rsid w:val="009E6CA9"/>
    <w:rsid w:val="009F66E8"/>
    <w:rsid w:val="009F6C48"/>
    <w:rsid w:val="009F70F3"/>
    <w:rsid w:val="00A11940"/>
    <w:rsid w:val="00A14554"/>
    <w:rsid w:val="00A23C9F"/>
    <w:rsid w:val="00A27040"/>
    <w:rsid w:val="00A34165"/>
    <w:rsid w:val="00A36955"/>
    <w:rsid w:val="00A42131"/>
    <w:rsid w:val="00A42822"/>
    <w:rsid w:val="00A42844"/>
    <w:rsid w:val="00A432C6"/>
    <w:rsid w:val="00A46212"/>
    <w:rsid w:val="00A56615"/>
    <w:rsid w:val="00A57623"/>
    <w:rsid w:val="00A61877"/>
    <w:rsid w:val="00A65176"/>
    <w:rsid w:val="00A700ED"/>
    <w:rsid w:val="00A70C74"/>
    <w:rsid w:val="00A74345"/>
    <w:rsid w:val="00A745D8"/>
    <w:rsid w:val="00A92C65"/>
    <w:rsid w:val="00A932A1"/>
    <w:rsid w:val="00A966F7"/>
    <w:rsid w:val="00A97A0B"/>
    <w:rsid w:val="00AA00E2"/>
    <w:rsid w:val="00AB0E65"/>
    <w:rsid w:val="00AB1933"/>
    <w:rsid w:val="00AC1822"/>
    <w:rsid w:val="00AC1CD3"/>
    <w:rsid w:val="00AC217E"/>
    <w:rsid w:val="00AC5EE9"/>
    <w:rsid w:val="00AD293E"/>
    <w:rsid w:val="00AD4572"/>
    <w:rsid w:val="00AD7900"/>
    <w:rsid w:val="00AE0C6B"/>
    <w:rsid w:val="00AE6AA5"/>
    <w:rsid w:val="00AF1E18"/>
    <w:rsid w:val="00AF2D52"/>
    <w:rsid w:val="00AF3881"/>
    <w:rsid w:val="00AF393A"/>
    <w:rsid w:val="00B00A8B"/>
    <w:rsid w:val="00B0177A"/>
    <w:rsid w:val="00B119F4"/>
    <w:rsid w:val="00B121D8"/>
    <w:rsid w:val="00B14399"/>
    <w:rsid w:val="00B16A49"/>
    <w:rsid w:val="00B16E73"/>
    <w:rsid w:val="00B17355"/>
    <w:rsid w:val="00B20C86"/>
    <w:rsid w:val="00B21894"/>
    <w:rsid w:val="00B27EFD"/>
    <w:rsid w:val="00B307C6"/>
    <w:rsid w:val="00B34294"/>
    <w:rsid w:val="00B343C9"/>
    <w:rsid w:val="00B344AB"/>
    <w:rsid w:val="00B35B40"/>
    <w:rsid w:val="00B44207"/>
    <w:rsid w:val="00B54776"/>
    <w:rsid w:val="00B553ED"/>
    <w:rsid w:val="00B576B1"/>
    <w:rsid w:val="00B64C45"/>
    <w:rsid w:val="00B70007"/>
    <w:rsid w:val="00B73293"/>
    <w:rsid w:val="00B73B20"/>
    <w:rsid w:val="00B76649"/>
    <w:rsid w:val="00B80ECB"/>
    <w:rsid w:val="00B849A0"/>
    <w:rsid w:val="00BA0BDC"/>
    <w:rsid w:val="00BA5500"/>
    <w:rsid w:val="00BB08FD"/>
    <w:rsid w:val="00BB0FD9"/>
    <w:rsid w:val="00BB21F5"/>
    <w:rsid w:val="00BB2E43"/>
    <w:rsid w:val="00BB6628"/>
    <w:rsid w:val="00BC2A77"/>
    <w:rsid w:val="00BD1E49"/>
    <w:rsid w:val="00BE2A8F"/>
    <w:rsid w:val="00C03511"/>
    <w:rsid w:val="00C04C42"/>
    <w:rsid w:val="00C04D73"/>
    <w:rsid w:val="00C04F02"/>
    <w:rsid w:val="00C07F68"/>
    <w:rsid w:val="00C102D2"/>
    <w:rsid w:val="00C13750"/>
    <w:rsid w:val="00C22C0C"/>
    <w:rsid w:val="00C22EAE"/>
    <w:rsid w:val="00C301A7"/>
    <w:rsid w:val="00C30C3B"/>
    <w:rsid w:val="00C32D14"/>
    <w:rsid w:val="00C34737"/>
    <w:rsid w:val="00C361FB"/>
    <w:rsid w:val="00C40E6F"/>
    <w:rsid w:val="00C4153B"/>
    <w:rsid w:val="00C46F1A"/>
    <w:rsid w:val="00C63B62"/>
    <w:rsid w:val="00C63CC1"/>
    <w:rsid w:val="00C64DC9"/>
    <w:rsid w:val="00C744EA"/>
    <w:rsid w:val="00C80362"/>
    <w:rsid w:val="00C80626"/>
    <w:rsid w:val="00C811D0"/>
    <w:rsid w:val="00C83D7E"/>
    <w:rsid w:val="00C85019"/>
    <w:rsid w:val="00C8587C"/>
    <w:rsid w:val="00C93F9E"/>
    <w:rsid w:val="00CA48F7"/>
    <w:rsid w:val="00CA5AE9"/>
    <w:rsid w:val="00CB552B"/>
    <w:rsid w:val="00CC22BB"/>
    <w:rsid w:val="00CC533E"/>
    <w:rsid w:val="00CC582C"/>
    <w:rsid w:val="00CC62DE"/>
    <w:rsid w:val="00CD5B76"/>
    <w:rsid w:val="00CD6C9D"/>
    <w:rsid w:val="00CE50D4"/>
    <w:rsid w:val="00CF1CEA"/>
    <w:rsid w:val="00CF5596"/>
    <w:rsid w:val="00CF6A03"/>
    <w:rsid w:val="00D02F69"/>
    <w:rsid w:val="00D04C48"/>
    <w:rsid w:val="00D074F6"/>
    <w:rsid w:val="00D07A57"/>
    <w:rsid w:val="00D17878"/>
    <w:rsid w:val="00D26B02"/>
    <w:rsid w:val="00D27132"/>
    <w:rsid w:val="00D354D4"/>
    <w:rsid w:val="00D37047"/>
    <w:rsid w:val="00D41765"/>
    <w:rsid w:val="00D44BE8"/>
    <w:rsid w:val="00D46694"/>
    <w:rsid w:val="00D477BA"/>
    <w:rsid w:val="00D47A00"/>
    <w:rsid w:val="00D5223C"/>
    <w:rsid w:val="00D53034"/>
    <w:rsid w:val="00D5378D"/>
    <w:rsid w:val="00D54C0B"/>
    <w:rsid w:val="00D55DCF"/>
    <w:rsid w:val="00D566E0"/>
    <w:rsid w:val="00D63B01"/>
    <w:rsid w:val="00D664CF"/>
    <w:rsid w:val="00D84D5F"/>
    <w:rsid w:val="00D87722"/>
    <w:rsid w:val="00D9724B"/>
    <w:rsid w:val="00DA34AD"/>
    <w:rsid w:val="00DA586E"/>
    <w:rsid w:val="00DB1EB3"/>
    <w:rsid w:val="00DC734D"/>
    <w:rsid w:val="00DD0374"/>
    <w:rsid w:val="00DD4F90"/>
    <w:rsid w:val="00DD59F6"/>
    <w:rsid w:val="00DD611B"/>
    <w:rsid w:val="00DD794A"/>
    <w:rsid w:val="00DE1CB1"/>
    <w:rsid w:val="00DE4F38"/>
    <w:rsid w:val="00DE59EC"/>
    <w:rsid w:val="00DE7955"/>
    <w:rsid w:val="00DF77A8"/>
    <w:rsid w:val="00DF7860"/>
    <w:rsid w:val="00E00E15"/>
    <w:rsid w:val="00E0391D"/>
    <w:rsid w:val="00E0662D"/>
    <w:rsid w:val="00E07145"/>
    <w:rsid w:val="00E079EF"/>
    <w:rsid w:val="00E07D5B"/>
    <w:rsid w:val="00E14EAF"/>
    <w:rsid w:val="00E157FE"/>
    <w:rsid w:val="00E249BD"/>
    <w:rsid w:val="00E24DC4"/>
    <w:rsid w:val="00E31958"/>
    <w:rsid w:val="00E3500B"/>
    <w:rsid w:val="00E35D39"/>
    <w:rsid w:val="00E412C7"/>
    <w:rsid w:val="00E44704"/>
    <w:rsid w:val="00E45050"/>
    <w:rsid w:val="00E46D9F"/>
    <w:rsid w:val="00E512BB"/>
    <w:rsid w:val="00E54B2C"/>
    <w:rsid w:val="00E6372F"/>
    <w:rsid w:val="00E67DDC"/>
    <w:rsid w:val="00E67FDD"/>
    <w:rsid w:val="00E72D61"/>
    <w:rsid w:val="00E73A8E"/>
    <w:rsid w:val="00E74EF0"/>
    <w:rsid w:val="00E80CB1"/>
    <w:rsid w:val="00E8153E"/>
    <w:rsid w:val="00EA07CB"/>
    <w:rsid w:val="00EA1E05"/>
    <w:rsid w:val="00EA3251"/>
    <w:rsid w:val="00EA4407"/>
    <w:rsid w:val="00EB070A"/>
    <w:rsid w:val="00EB5733"/>
    <w:rsid w:val="00EC32BC"/>
    <w:rsid w:val="00ED49FB"/>
    <w:rsid w:val="00ED6DAA"/>
    <w:rsid w:val="00EE0820"/>
    <w:rsid w:val="00EE1A8C"/>
    <w:rsid w:val="00EE359F"/>
    <w:rsid w:val="00EE4924"/>
    <w:rsid w:val="00EE5FAB"/>
    <w:rsid w:val="00EE69A7"/>
    <w:rsid w:val="00EF0859"/>
    <w:rsid w:val="00EF5C68"/>
    <w:rsid w:val="00EF6101"/>
    <w:rsid w:val="00F010FE"/>
    <w:rsid w:val="00F111D5"/>
    <w:rsid w:val="00F1552F"/>
    <w:rsid w:val="00F17AF9"/>
    <w:rsid w:val="00F17BE6"/>
    <w:rsid w:val="00F200B8"/>
    <w:rsid w:val="00F24792"/>
    <w:rsid w:val="00F26167"/>
    <w:rsid w:val="00F26D9A"/>
    <w:rsid w:val="00F4478F"/>
    <w:rsid w:val="00F44AD3"/>
    <w:rsid w:val="00F46BC3"/>
    <w:rsid w:val="00F53180"/>
    <w:rsid w:val="00F55143"/>
    <w:rsid w:val="00F70348"/>
    <w:rsid w:val="00F77EA4"/>
    <w:rsid w:val="00F87EE6"/>
    <w:rsid w:val="00F904E4"/>
    <w:rsid w:val="00F95CAD"/>
    <w:rsid w:val="00F966F5"/>
    <w:rsid w:val="00F96D06"/>
    <w:rsid w:val="00F97D48"/>
    <w:rsid w:val="00FA3363"/>
    <w:rsid w:val="00FA357E"/>
    <w:rsid w:val="00FA4026"/>
    <w:rsid w:val="00FA7D6F"/>
    <w:rsid w:val="00FB0BC0"/>
    <w:rsid w:val="00FB4D87"/>
    <w:rsid w:val="00FB5459"/>
    <w:rsid w:val="00FC1CB6"/>
    <w:rsid w:val="00FC1F8E"/>
    <w:rsid w:val="00FC2AC4"/>
    <w:rsid w:val="00FC5987"/>
    <w:rsid w:val="00FD07A2"/>
    <w:rsid w:val="00FD0E52"/>
    <w:rsid w:val="00FD1CEB"/>
    <w:rsid w:val="00FD392A"/>
    <w:rsid w:val="00FD5F92"/>
    <w:rsid w:val="00FE0A26"/>
    <w:rsid w:val="00FE298C"/>
    <w:rsid w:val="00FE5663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5566D"/>
  <w15:chartTrackingRefBased/>
  <w15:docId w15:val="{FE448EBF-827C-4EFF-B313-9C6D830F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D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64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CF"/>
  </w:style>
  <w:style w:type="paragraph" w:styleId="Footer">
    <w:name w:val="footer"/>
    <w:basedOn w:val="Normal"/>
    <w:link w:val="FooterChar"/>
    <w:uiPriority w:val="99"/>
    <w:unhideWhenUsed/>
    <w:rsid w:val="00D664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CF"/>
  </w:style>
  <w:style w:type="character" w:styleId="CommentReference">
    <w:name w:val="annotation reference"/>
    <w:basedOn w:val="DefaultParagraphFont"/>
    <w:uiPriority w:val="99"/>
    <w:semiHidden/>
    <w:unhideWhenUsed/>
    <w:rsid w:val="00E15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7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7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7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AE40E-CABC-B846-B1C2-B48CA9000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5</Words>
  <Characters>299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0</dc:creator>
  <cp:keywords/>
  <dc:description/>
  <cp:lastModifiedBy>Arja Harila-Saari</cp:lastModifiedBy>
  <cp:revision>2</cp:revision>
  <cp:lastPrinted>2018-07-04T14:59:00Z</cp:lastPrinted>
  <dcterms:created xsi:type="dcterms:W3CDTF">2019-11-24T07:06:00Z</dcterms:created>
  <dcterms:modified xsi:type="dcterms:W3CDTF">2019-11-24T07:06:00Z</dcterms:modified>
</cp:coreProperties>
</file>